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3D470" w14:textId="27FC66EB" w:rsidR="00DD690F" w:rsidRDefault="00DD690F" w:rsidP="00DD690F"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DD690F">
        <w:rPr>
          <w:rFonts w:ascii="Arial" w:hAnsi="Arial" w:cs="Arial"/>
          <w:b/>
          <w:sz w:val="28"/>
          <w:szCs w:val="28"/>
        </w:rPr>
        <w:t>Exploring</w:t>
      </w:r>
      <w:r w:rsidR="00CE350C">
        <w:rPr>
          <w:rFonts w:ascii="Arial" w:hAnsi="Arial" w:cs="Arial"/>
          <w:b/>
          <w:sz w:val="28"/>
          <w:szCs w:val="28"/>
        </w:rPr>
        <w:t xml:space="preserve"> the Utility of Robots</w:t>
      </w:r>
      <w:r w:rsidRPr="00DD690F">
        <w:rPr>
          <w:rFonts w:ascii="Arial" w:hAnsi="Arial" w:cs="Arial"/>
          <w:b/>
          <w:sz w:val="28"/>
          <w:szCs w:val="28"/>
        </w:rPr>
        <w:t xml:space="preserve"> in Exposure Studies</w:t>
      </w:r>
    </w:p>
    <w:p w14:paraId="39D2CB46" w14:textId="77777777" w:rsidR="00DD690F" w:rsidRPr="00DD690F" w:rsidRDefault="00DD690F" w:rsidP="00DD690F">
      <w:pPr>
        <w:jc w:val="center"/>
        <w:rPr>
          <w:rFonts w:ascii="Arial" w:hAnsi="Arial" w:cs="Arial"/>
          <w:b/>
          <w:sz w:val="28"/>
          <w:szCs w:val="28"/>
        </w:rPr>
      </w:pPr>
    </w:p>
    <w:p w14:paraId="3AA9802A" w14:textId="6BA92BAE" w:rsidR="00DD690F" w:rsidRPr="00DD690F" w:rsidRDefault="00DD690F" w:rsidP="00DD690F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</w:rPr>
        <w:t>Elisabeth Feld-Cook</w:t>
      </w:r>
      <w:r w:rsidRPr="00DD690F">
        <w:rPr>
          <w:rFonts w:ascii="Arial" w:hAnsi="Arial" w:cs="Arial"/>
          <w:vertAlign w:val="superscript"/>
        </w:rPr>
        <w:t>1</w:t>
      </w:r>
      <w:r w:rsidRPr="00DD690F">
        <w:rPr>
          <w:rFonts w:ascii="Arial" w:hAnsi="Arial" w:cs="Arial"/>
        </w:rPr>
        <w:t>, Rahul Shome</w:t>
      </w:r>
      <w:r w:rsidRPr="00DD690F">
        <w:rPr>
          <w:rFonts w:ascii="Arial" w:hAnsi="Arial" w:cs="Arial"/>
          <w:vertAlign w:val="superscript"/>
        </w:rPr>
        <w:t>2</w:t>
      </w:r>
      <w:r w:rsidRPr="00DD690F">
        <w:rPr>
          <w:rFonts w:ascii="Arial" w:hAnsi="Arial" w:cs="Arial"/>
        </w:rPr>
        <w:t>, Rosemary Zaleski</w:t>
      </w:r>
      <w:r w:rsidRPr="00DD690F">
        <w:rPr>
          <w:rFonts w:ascii="Arial" w:hAnsi="Arial" w:cs="Arial"/>
          <w:vertAlign w:val="superscript"/>
        </w:rPr>
        <w:t>3</w:t>
      </w:r>
      <w:r w:rsidRPr="00DD690F">
        <w:rPr>
          <w:rFonts w:ascii="Arial" w:hAnsi="Arial" w:cs="Arial"/>
        </w:rPr>
        <w:t>, Krishnan Mohan</w:t>
      </w:r>
      <w:r w:rsidRPr="00DD690F">
        <w:rPr>
          <w:rFonts w:ascii="Arial" w:hAnsi="Arial" w:cs="Arial"/>
          <w:vertAlign w:val="superscript"/>
        </w:rPr>
        <w:t>1</w:t>
      </w:r>
      <w:r w:rsidRPr="00DD690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ristiyan</w:t>
      </w:r>
      <w:proofErr w:type="spellEnd"/>
      <w:r>
        <w:rPr>
          <w:rFonts w:ascii="Arial" w:hAnsi="Arial" w:cs="Arial"/>
        </w:rPr>
        <w:t xml:space="preserve"> Kourtev</w:t>
      </w:r>
      <w:r w:rsidRPr="00DD690F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Kostas Bekris</w:t>
      </w:r>
      <w:r w:rsidRPr="00DD690F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</w:t>
      </w:r>
      <w:r w:rsidRPr="00DD690F">
        <w:rPr>
          <w:rFonts w:ascii="Arial" w:hAnsi="Arial" w:cs="Arial"/>
        </w:rPr>
        <w:t xml:space="preserve"> Clifford Weisel</w:t>
      </w:r>
      <w:r w:rsidRPr="00DD690F">
        <w:rPr>
          <w:rFonts w:ascii="Arial" w:hAnsi="Arial" w:cs="Arial"/>
          <w:vertAlign w:val="superscript"/>
        </w:rPr>
        <w:t>1</w:t>
      </w:r>
      <w:r w:rsidRPr="00DD690F">
        <w:rPr>
          <w:rFonts w:ascii="Arial" w:hAnsi="Arial" w:cs="Arial"/>
        </w:rPr>
        <w:t>, Jennifer Shin</w:t>
      </w:r>
      <w:r w:rsidR="00FF341A">
        <w:rPr>
          <w:rFonts w:ascii="Arial" w:hAnsi="Arial" w:cs="Arial"/>
        </w:rPr>
        <w:t>*</w:t>
      </w:r>
      <w:r w:rsidRPr="00DD690F">
        <w:rPr>
          <w:rFonts w:ascii="Arial" w:hAnsi="Arial" w:cs="Arial"/>
          <w:vertAlign w:val="superscript"/>
        </w:rPr>
        <w:t>4</w:t>
      </w:r>
    </w:p>
    <w:p w14:paraId="79DF2FD9" w14:textId="77777777" w:rsidR="00DD690F" w:rsidRPr="00DD690F" w:rsidRDefault="00DD690F" w:rsidP="00DD690F">
      <w:pPr>
        <w:rPr>
          <w:rFonts w:ascii="Arial" w:hAnsi="Arial" w:cs="Arial"/>
          <w:sz w:val="22"/>
          <w:szCs w:val="22"/>
        </w:rPr>
      </w:pPr>
      <w:r w:rsidRPr="00DD690F">
        <w:rPr>
          <w:rFonts w:ascii="Arial" w:hAnsi="Arial" w:cs="Arial"/>
          <w:sz w:val="22"/>
          <w:szCs w:val="22"/>
        </w:rPr>
        <w:t xml:space="preserve">1. Rutgers University, Environmental and Occupational Health Sciences Institute, Piscataway, NJ 08854    </w:t>
      </w:r>
    </w:p>
    <w:p w14:paraId="4186D6FD" w14:textId="77777777" w:rsidR="00DD690F" w:rsidRPr="00DD690F" w:rsidRDefault="00DD690F" w:rsidP="00DD690F">
      <w:pPr>
        <w:rPr>
          <w:rFonts w:ascii="Arial" w:hAnsi="Arial" w:cs="Arial"/>
          <w:sz w:val="22"/>
          <w:szCs w:val="22"/>
        </w:rPr>
      </w:pPr>
      <w:r w:rsidRPr="00DD690F">
        <w:rPr>
          <w:rFonts w:ascii="Arial" w:hAnsi="Arial" w:cs="Arial"/>
          <w:sz w:val="22"/>
          <w:szCs w:val="22"/>
        </w:rPr>
        <w:t xml:space="preserve">2. PRACSYS Lab, Department of Computer Science, School of Arts and Sciences at Rutgers University, Piscataway, NJ 08854    </w:t>
      </w:r>
    </w:p>
    <w:p w14:paraId="2C54C35A" w14:textId="77777777" w:rsidR="00DD690F" w:rsidRPr="00DD690F" w:rsidRDefault="00DD690F" w:rsidP="00DD690F">
      <w:pPr>
        <w:rPr>
          <w:rFonts w:ascii="Arial" w:hAnsi="Arial" w:cs="Arial"/>
          <w:sz w:val="22"/>
          <w:szCs w:val="22"/>
        </w:rPr>
      </w:pPr>
      <w:r w:rsidRPr="00DD690F">
        <w:rPr>
          <w:rFonts w:ascii="Arial" w:hAnsi="Arial" w:cs="Arial"/>
          <w:sz w:val="22"/>
          <w:szCs w:val="22"/>
        </w:rPr>
        <w:t xml:space="preserve">3. ExxonMobil Biomedical Sciences Inc., Annandale, NJ 08801   </w:t>
      </w:r>
    </w:p>
    <w:p w14:paraId="13A69CEF" w14:textId="4AD71F26" w:rsidR="00DD690F" w:rsidRPr="00DD690F" w:rsidRDefault="00DD690F" w:rsidP="00DD690F">
      <w:pPr>
        <w:rPr>
          <w:rFonts w:ascii="Arial" w:hAnsi="Arial" w:cs="Arial"/>
          <w:sz w:val="22"/>
          <w:szCs w:val="22"/>
        </w:rPr>
      </w:pPr>
      <w:r w:rsidRPr="00DD690F">
        <w:rPr>
          <w:rFonts w:ascii="Arial" w:hAnsi="Arial" w:cs="Arial"/>
          <w:sz w:val="22"/>
          <w:szCs w:val="22"/>
        </w:rPr>
        <w:t>4. ExxonMobil Biomedical Sciences Inc., Spring, TX 77389</w:t>
      </w:r>
    </w:p>
    <w:p w14:paraId="074B78F3" w14:textId="77777777" w:rsidR="00157985" w:rsidRPr="00DD690F" w:rsidRDefault="00157985" w:rsidP="00DD690F">
      <w:pPr>
        <w:rPr>
          <w:rFonts w:ascii="Arial" w:hAnsi="Arial" w:cs="Arial"/>
          <w:b/>
        </w:rPr>
      </w:pPr>
    </w:p>
    <w:p w14:paraId="0CEE6105" w14:textId="5490C401" w:rsidR="00BA704C" w:rsidRPr="00DD690F" w:rsidRDefault="00BA704C" w:rsidP="00912A42">
      <w:pPr>
        <w:jc w:val="both"/>
        <w:rPr>
          <w:rFonts w:ascii="Arial" w:hAnsi="Arial" w:cs="Arial"/>
          <w:b/>
        </w:rPr>
      </w:pPr>
      <w:r w:rsidRPr="00DD690F">
        <w:rPr>
          <w:rFonts w:ascii="Arial" w:hAnsi="Arial" w:cs="Arial"/>
          <w:b/>
        </w:rPr>
        <w:t xml:space="preserve">Supplemental Material </w:t>
      </w:r>
      <w:r w:rsidR="006F0774" w:rsidRPr="00DD690F">
        <w:rPr>
          <w:rFonts w:ascii="Arial" w:hAnsi="Arial" w:cs="Arial"/>
          <w:b/>
        </w:rPr>
        <w:t>2</w:t>
      </w:r>
    </w:p>
    <w:p w14:paraId="300CB35E" w14:textId="77777777" w:rsidR="00BA704C" w:rsidRDefault="00BA704C" w:rsidP="00912A42">
      <w:pPr>
        <w:jc w:val="both"/>
        <w:rPr>
          <w:rFonts w:ascii="Arial" w:hAnsi="Arial" w:cs="Arial"/>
        </w:rPr>
      </w:pPr>
    </w:p>
    <w:p w14:paraId="4BBA9415" w14:textId="3754A04C" w:rsidR="00FF341A" w:rsidRPr="00FF341A" w:rsidRDefault="00FF341A" w:rsidP="00912A42">
      <w:pPr>
        <w:jc w:val="both"/>
        <w:rPr>
          <w:rFonts w:ascii="Arial" w:hAnsi="Arial" w:cs="Arial"/>
        </w:rPr>
      </w:pPr>
      <w:r w:rsidRPr="00FF341A">
        <w:rPr>
          <w:rFonts w:ascii="Arial" w:hAnsi="Arial" w:cs="Arial"/>
        </w:rPr>
        <w:t>GC/MS</w:t>
      </w:r>
      <w:r w:rsidR="00347F84">
        <w:rPr>
          <w:rFonts w:ascii="Arial" w:hAnsi="Arial" w:cs="Arial"/>
        </w:rPr>
        <w:t xml:space="preserve"> Headspace Analysis of WBP</w:t>
      </w:r>
    </w:p>
    <w:p w14:paraId="4A81325B" w14:textId="77777777" w:rsidR="00FF341A" w:rsidRDefault="00FF341A" w:rsidP="00FF341A">
      <w:pPr>
        <w:jc w:val="both"/>
        <w:rPr>
          <w:rFonts w:ascii="Arial" w:eastAsia="Times New Roman" w:hAnsi="Arial" w:cs="Arial"/>
          <w:color w:val="000000"/>
        </w:rPr>
      </w:pPr>
    </w:p>
    <w:p w14:paraId="7EDFD52A" w14:textId="374D1D5A" w:rsidR="00FF341A" w:rsidRPr="00FF341A" w:rsidRDefault="00FF341A" w:rsidP="00FF341A">
      <w:pPr>
        <w:spacing w:line="480" w:lineRule="auto"/>
        <w:ind w:firstLine="720"/>
        <w:jc w:val="both"/>
        <w:rPr>
          <w:rFonts w:ascii="Arial" w:eastAsia="Times New Roman" w:hAnsi="Arial" w:cs="Arial"/>
        </w:rPr>
      </w:pPr>
      <w:r w:rsidRPr="00FF341A">
        <w:rPr>
          <w:rFonts w:ascii="Arial" w:eastAsia="Times New Roman" w:hAnsi="Arial" w:cs="Arial"/>
          <w:color w:val="000000"/>
        </w:rPr>
        <w:t>One gram of paint was pipetted into a 40 mL</w:t>
      </w:r>
      <w:r w:rsidR="0047661F">
        <w:rPr>
          <w:rFonts w:ascii="Arial" w:eastAsia="Times New Roman" w:hAnsi="Arial" w:cs="Arial"/>
          <w:color w:val="000000"/>
        </w:rPr>
        <w:t xml:space="preserve"> vial, capped with a P</w:t>
      </w:r>
      <w:r w:rsidRPr="00FF341A">
        <w:rPr>
          <w:rFonts w:ascii="Arial" w:eastAsia="Times New Roman" w:hAnsi="Arial" w:cs="Arial"/>
          <w:color w:val="000000"/>
        </w:rPr>
        <w:t>T</w:t>
      </w:r>
      <w:r w:rsidR="0047661F">
        <w:rPr>
          <w:rFonts w:ascii="Arial" w:eastAsia="Times New Roman" w:hAnsi="Arial" w:cs="Arial"/>
          <w:color w:val="000000"/>
        </w:rPr>
        <w:t>F</w:t>
      </w:r>
      <w:r w:rsidRPr="00FF341A">
        <w:rPr>
          <w:rFonts w:ascii="Arial" w:eastAsia="Times New Roman" w:hAnsi="Arial" w:cs="Arial"/>
          <w:color w:val="000000"/>
        </w:rPr>
        <w:t>E septum, and was kept on the benchtop to equilibrate at room temperature for one hour. Using an air tight syringe, a 250</w:t>
      </w:r>
      <w:r>
        <w:rPr>
          <w:rFonts w:ascii="Arial" w:eastAsia="Times New Roman" w:hAnsi="Arial" w:cs="Arial"/>
          <w:color w:val="000000"/>
        </w:rPr>
        <w:t xml:space="preserve"> µ</w:t>
      </w:r>
      <w:r w:rsidRPr="00FF341A">
        <w:rPr>
          <w:rFonts w:ascii="Arial" w:eastAsia="Times New Roman" w:hAnsi="Arial" w:cs="Arial"/>
          <w:color w:val="000000"/>
        </w:rPr>
        <w:t>l aliquot of the headspace was taken and injected into an HP 6890/5973 GC/MSD running for 50 minutes with a temperature gra</w:t>
      </w:r>
      <w:r>
        <w:rPr>
          <w:rFonts w:ascii="Arial" w:eastAsia="Times New Roman" w:hAnsi="Arial" w:cs="Arial"/>
          <w:color w:val="000000"/>
        </w:rPr>
        <w:t>dient program starting at 35 °C and ending at</w:t>
      </w:r>
      <w:r w:rsidRPr="00FF341A">
        <w:rPr>
          <w:rFonts w:ascii="Arial" w:eastAsia="Times New Roman" w:hAnsi="Arial" w:cs="Arial"/>
          <w:color w:val="000000"/>
        </w:rPr>
        <w:t xml:space="preserve"> a fina</w:t>
      </w:r>
      <w:r>
        <w:rPr>
          <w:rFonts w:ascii="Arial" w:eastAsia="Times New Roman" w:hAnsi="Arial" w:cs="Arial"/>
          <w:color w:val="000000"/>
        </w:rPr>
        <w:t>l temperature of 300 °C. The GC/</w:t>
      </w:r>
      <w:r w:rsidRPr="00FF341A">
        <w:rPr>
          <w:rFonts w:ascii="Arial" w:eastAsia="Times New Roman" w:hAnsi="Arial" w:cs="Arial"/>
          <w:color w:val="000000"/>
        </w:rPr>
        <w:t>MS</w:t>
      </w:r>
      <w:r>
        <w:rPr>
          <w:rFonts w:ascii="Arial" w:eastAsia="Times New Roman" w:hAnsi="Arial" w:cs="Arial"/>
          <w:color w:val="000000"/>
        </w:rPr>
        <w:t>D</w:t>
      </w:r>
      <w:r w:rsidRPr="00FF341A">
        <w:rPr>
          <w:rFonts w:ascii="Arial" w:eastAsia="Times New Roman" w:hAnsi="Arial" w:cs="Arial"/>
          <w:color w:val="000000"/>
        </w:rPr>
        <w:t xml:space="preserve"> injection port was kept at 250 °C, column dimensions were</w:t>
      </w:r>
      <w:r>
        <w:rPr>
          <w:rFonts w:ascii="Arial" w:eastAsia="Times New Roman" w:hAnsi="Arial" w:cs="Arial"/>
          <w:color w:val="000000"/>
        </w:rPr>
        <w:t xml:space="preserve"> </w:t>
      </w:r>
      <w:r w:rsidRPr="00FF341A">
        <w:rPr>
          <w:rFonts w:ascii="Arial" w:eastAsia="Times New Roman" w:hAnsi="Arial" w:cs="Arial"/>
          <w:color w:val="000000"/>
        </w:rPr>
        <w:t>30 m x 0.25 mm x 0.1 µm, and the MSD was operating under EI scan mode. Compounds were identified by peak analysis of the resulting chromatogram using</w:t>
      </w:r>
      <w:r>
        <w:rPr>
          <w:rFonts w:ascii="Arial" w:eastAsia="Times New Roman" w:hAnsi="Arial" w:cs="Arial"/>
          <w:color w:val="000000"/>
        </w:rPr>
        <w:t xml:space="preserve"> the Wiley275 library with a 90 </w:t>
      </w:r>
      <w:r w:rsidRPr="00FF341A">
        <w:rPr>
          <w:rFonts w:ascii="Arial" w:eastAsia="Times New Roman" w:hAnsi="Arial" w:cs="Arial"/>
          <w:color w:val="000000"/>
        </w:rPr>
        <w:t xml:space="preserve">% probability criterion in MSD </w:t>
      </w:r>
      <w:proofErr w:type="spellStart"/>
      <w:r w:rsidRPr="00FF341A">
        <w:rPr>
          <w:rFonts w:ascii="Arial" w:eastAsia="Times New Roman" w:hAnsi="Arial" w:cs="Arial"/>
          <w:color w:val="000000"/>
        </w:rPr>
        <w:t>Chemstation</w:t>
      </w:r>
      <w:proofErr w:type="spellEnd"/>
      <w:r w:rsidRPr="00FF341A">
        <w:rPr>
          <w:rFonts w:ascii="Arial" w:eastAsia="Times New Roman" w:hAnsi="Arial" w:cs="Arial"/>
          <w:color w:val="000000"/>
        </w:rPr>
        <w:t xml:space="preserve"> software. No individual compound identifications were verified with corresponding standards at this time.</w:t>
      </w:r>
    </w:p>
    <w:p w14:paraId="72C3CAA8" w14:textId="77777777" w:rsidR="00FF341A" w:rsidRDefault="00FF341A" w:rsidP="00912A42">
      <w:pPr>
        <w:jc w:val="both"/>
        <w:rPr>
          <w:rFonts w:ascii="Arial" w:hAnsi="Arial" w:cs="Arial"/>
        </w:rPr>
      </w:pPr>
    </w:p>
    <w:p w14:paraId="562A9462" w14:textId="77777777" w:rsidR="00FF341A" w:rsidRDefault="00FF341A" w:rsidP="00912A42">
      <w:pPr>
        <w:jc w:val="both"/>
        <w:rPr>
          <w:rFonts w:ascii="Arial" w:hAnsi="Arial" w:cs="Arial"/>
        </w:rPr>
      </w:pPr>
    </w:p>
    <w:p w14:paraId="3A8B58E8" w14:textId="77777777" w:rsidR="00FF341A" w:rsidRDefault="00FF341A" w:rsidP="00912A42">
      <w:pPr>
        <w:jc w:val="both"/>
        <w:rPr>
          <w:rFonts w:ascii="Arial" w:hAnsi="Arial" w:cs="Arial"/>
        </w:rPr>
      </w:pPr>
    </w:p>
    <w:p w14:paraId="0EDE85F0" w14:textId="77777777" w:rsidR="00FF341A" w:rsidRDefault="00FF341A" w:rsidP="00912A42">
      <w:pPr>
        <w:jc w:val="both"/>
        <w:rPr>
          <w:rFonts w:ascii="Arial" w:hAnsi="Arial" w:cs="Arial"/>
        </w:rPr>
      </w:pPr>
    </w:p>
    <w:p w14:paraId="09C510DF" w14:textId="77777777" w:rsidR="00FF341A" w:rsidRDefault="00FF341A" w:rsidP="00912A42">
      <w:pPr>
        <w:jc w:val="both"/>
        <w:rPr>
          <w:rFonts w:ascii="Arial" w:hAnsi="Arial" w:cs="Arial"/>
        </w:rPr>
      </w:pPr>
    </w:p>
    <w:p w14:paraId="6824F5D4" w14:textId="77777777" w:rsidR="00FF341A" w:rsidRDefault="00FF341A" w:rsidP="00912A42">
      <w:pPr>
        <w:jc w:val="both"/>
        <w:rPr>
          <w:rFonts w:ascii="Arial" w:hAnsi="Arial" w:cs="Arial"/>
        </w:rPr>
      </w:pPr>
    </w:p>
    <w:p w14:paraId="6CF7B668" w14:textId="77777777" w:rsidR="00FF341A" w:rsidRDefault="00FF341A" w:rsidP="00912A42">
      <w:pPr>
        <w:jc w:val="both"/>
        <w:rPr>
          <w:rFonts w:ascii="Arial" w:hAnsi="Arial" w:cs="Arial"/>
        </w:rPr>
      </w:pPr>
    </w:p>
    <w:p w14:paraId="761D9F4D" w14:textId="77777777" w:rsidR="00FF341A" w:rsidRDefault="00FF341A" w:rsidP="00912A42">
      <w:pPr>
        <w:jc w:val="both"/>
        <w:rPr>
          <w:rFonts w:ascii="Arial" w:hAnsi="Arial" w:cs="Arial"/>
        </w:rPr>
      </w:pPr>
    </w:p>
    <w:p w14:paraId="69753FFC" w14:textId="77777777" w:rsidR="00FF341A" w:rsidRDefault="00FF341A" w:rsidP="00912A42">
      <w:pPr>
        <w:jc w:val="both"/>
        <w:rPr>
          <w:rFonts w:ascii="Arial" w:hAnsi="Arial" w:cs="Arial"/>
        </w:rPr>
      </w:pPr>
    </w:p>
    <w:p w14:paraId="52249FDB" w14:textId="77777777" w:rsidR="00FF341A" w:rsidRDefault="00FF341A" w:rsidP="00912A42">
      <w:pPr>
        <w:jc w:val="both"/>
        <w:rPr>
          <w:rFonts w:ascii="Arial" w:hAnsi="Arial" w:cs="Arial"/>
        </w:rPr>
      </w:pPr>
    </w:p>
    <w:p w14:paraId="62157151" w14:textId="77777777" w:rsidR="00FF341A" w:rsidRDefault="00FF341A" w:rsidP="00912A42">
      <w:pPr>
        <w:jc w:val="both"/>
        <w:rPr>
          <w:rFonts w:ascii="Arial" w:hAnsi="Arial" w:cs="Arial"/>
        </w:rPr>
      </w:pPr>
    </w:p>
    <w:p w14:paraId="4FCFD24E" w14:textId="77777777" w:rsidR="00FF341A" w:rsidRPr="00DD690F" w:rsidRDefault="00FF341A" w:rsidP="00912A42">
      <w:pPr>
        <w:jc w:val="both"/>
        <w:rPr>
          <w:rFonts w:ascii="Arial" w:hAnsi="Arial" w:cs="Arial"/>
        </w:rPr>
      </w:pPr>
    </w:p>
    <w:p w14:paraId="7BEE6491" w14:textId="31F52474" w:rsidR="00912A42" w:rsidRPr="00DD690F" w:rsidRDefault="0045203A" w:rsidP="00912A42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lastRenderedPageBreak/>
        <w:t>Table S1</w:t>
      </w:r>
      <w:r w:rsidR="00912A42" w:rsidRPr="00DD690F">
        <w:rPr>
          <w:rFonts w:ascii="Arial" w:hAnsi="Arial" w:cs="Arial"/>
        </w:rPr>
        <w:t>. Full set of painted area measurements for all drywall used for all trials.</w:t>
      </w:r>
    </w:p>
    <w:tbl>
      <w:tblPr>
        <w:tblStyle w:val="TableGrid"/>
        <w:tblW w:w="8198" w:type="dxa"/>
        <w:jc w:val="center"/>
        <w:tblLook w:val="04A0" w:firstRow="1" w:lastRow="0" w:firstColumn="1" w:lastColumn="0" w:noHBand="0" w:noVBand="1"/>
      </w:tblPr>
      <w:tblGrid>
        <w:gridCol w:w="1276"/>
        <w:gridCol w:w="1961"/>
        <w:gridCol w:w="1475"/>
        <w:gridCol w:w="1432"/>
        <w:gridCol w:w="2054"/>
      </w:tblGrid>
      <w:tr w:rsidR="00912A42" w:rsidRPr="00DD690F" w14:paraId="168E8778" w14:textId="77777777" w:rsidTr="00E3743E">
        <w:trPr>
          <w:trHeight w:val="341"/>
          <w:jc w:val="center"/>
        </w:trPr>
        <w:tc>
          <w:tcPr>
            <w:tcW w:w="1276" w:type="dxa"/>
            <w:vAlign w:val="center"/>
          </w:tcPr>
          <w:p w14:paraId="03950E65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</w:tcPr>
          <w:p w14:paraId="0855F05E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Drywall Location</w:t>
            </w:r>
          </w:p>
        </w:tc>
        <w:tc>
          <w:tcPr>
            <w:tcW w:w="1475" w:type="dxa"/>
            <w:noWrap/>
            <w:vAlign w:val="center"/>
          </w:tcPr>
          <w:p w14:paraId="63F2F80C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Height (cm)</w:t>
            </w:r>
          </w:p>
        </w:tc>
        <w:tc>
          <w:tcPr>
            <w:tcW w:w="1432" w:type="dxa"/>
            <w:noWrap/>
            <w:vAlign w:val="center"/>
          </w:tcPr>
          <w:p w14:paraId="7B22E382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Width (cm)</w:t>
            </w:r>
          </w:p>
        </w:tc>
        <w:tc>
          <w:tcPr>
            <w:tcW w:w="2054" w:type="dxa"/>
            <w:noWrap/>
            <w:vAlign w:val="center"/>
          </w:tcPr>
          <w:p w14:paraId="047EFBC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Area (cm</w:t>
            </w:r>
            <w:r w:rsidRPr="00DD690F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DD690F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12A42" w:rsidRPr="00DD690F" w14:paraId="641DC205" w14:textId="77777777" w:rsidTr="00E3743E">
        <w:trPr>
          <w:trHeight w:val="341"/>
          <w:jc w:val="center"/>
        </w:trPr>
        <w:tc>
          <w:tcPr>
            <w:tcW w:w="1276" w:type="dxa"/>
            <w:vMerge w:val="restart"/>
            <w:vAlign w:val="center"/>
          </w:tcPr>
          <w:p w14:paraId="74EFCF92" w14:textId="176438AC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 xml:space="preserve">Trial </w:t>
            </w:r>
            <w:r w:rsidR="00E3743E" w:rsidRPr="00DD690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961" w:type="dxa"/>
            <w:noWrap/>
            <w:vAlign w:val="center"/>
            <w:hideMark/>
          </w:tcPr>
          <w:p w14:paraId="2EFB1119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5" w:type="dxa"/>
            <w:noWrap/>
            <w:vAlign w:val="center"/>
            <w:hideMark/>
          </w:tcPr>
          <w:p w14:paraId="70CBA5B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32" w:type="dxa"/>
            <w:noWrap/>
            <w:vAlign w:val="center"/>
            <w:hideMark/>
          </w:tcPr>
          <w:p w14:paraId="4FA0B80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054" w:type="dxa"/>
            <w:noWrap/>
            <w:vAlign w:val="center"/>
            <w:hideMark/>
          </w:tcPr>
          <w:p w14:paraId="63C0522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300</w:t>
            </w:r>
          </w:p>
        </w:tc>
      </w:tr>
      <w:tr w:rsidR="00912A42" w:rsidRPr="00DD690F" w14:paraId="0214A47D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64A917B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45FF1EB8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Right</w:t>
            </w:r>
          </w:p>
        </w:tc>
        <w:tc>
          <w:tcPr>
            <w:tcW w:w="1475" w:type="dxa"/>
            <w:noWrap/>
            <w:vAlign w:val="center"/>
            <w:hideMark/>
          </w:tcPr>
          <w:p w14:paraId="674A59E0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432" w:type="dxa"/>
            <w:noWrap/>
            <w:vAlign w:val="center"/>
            <w:hideMark/>
          </w:tcPr>
          <w:p w14:paraId="2A66C8D5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054" w:type="dxa"/>
            <w:noWrap/>
            <w:vAlign w:val="center"/>
            <w:hideMark/>
          </w:tcPr>
          <w:p w14:paraId="443360C8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914</w:t>
            </w:r>
          </w:p>
        </w:tc>
      </w:tr>
      <w:tr w:rsidR="00912A42" w:rsidRPr="00DD690F" w14:paraId="3082C838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6CF6FBF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5A2E1C09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Left</w:t>
            </w:r>
          </w:p>
        </w:tc>
        <w:tc>
          <w:tcPr>
            <w:tcW w:w="1475" w:type="dxa"/>
            <w:noWrap/>
            <w:vAlign w:val="center"/>
            <w:hideMark/>
          </w:tcPr>
          <w:p w14:paraId="35F6713E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4A63278C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054" w:type="dxa"/>
            <w:noWrap/>
            <w:vAlign w:val="center"/>
            <w:hideMark/>
          </w:tcPr>
          <w:p w14:paraId="58F0FF66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602</w:t>
            </w:r>
          </w:p>
        </w:tc>
      </w:tr>
      <w:tr w:rsidR="00912A42" w:rsidRPr="00DD690F" w14:paraId="4B251A4A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2447CFD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71FDD148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5" w:type="dxa"/>
            <w:noWrap/>
            <w:vAlign w:val="center"/>
            <w:hideMark/>
          </w:tcPr>
          <w:p w14:paraId="3152B75C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4D51162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2054" w:type="dxa"/>
            <w:noWrap/>
            <w:vAlign w:val="center"/>
            <w:hideMark/>
          </w:tcPr>
          <w:p w14:paraId="3ACC4FF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776</w:t>
            </w:r>
          </w:p>
        </w:tc>
      </w:tr>
      <w:tr w:rsidR="00912A42" w:rsidRPr="00DD690F" w14:paraId="5AB16265" w14:textId="77777777" w:rsidTr="00E3743E">
        <w:trPr>
          <w:trHeight w:val="320"/>
          <w:jc w:val="center"/>
        </w:trPr>
        <w:tc>
          <w:tcPr>
            <w:tcW w:w="1276" w:type="dxa"/>
            <w:vMerge w:val="restart"/>
            <w:vAlign w:val="center"/>
          </w:tcPr>
          <w:p w14:paraId="696E5502" w14:textId="7ADEE7D6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 xml:space="preserve">Trial </w:t>
            </w:r>
            <w:r w:rsidR="00E3743E" w:rsidRPr="00DD690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961" w:type="dxa"/>
            <w:noWrap/>
            <w:vAlign w:val="center"/>
            <w:hideMark/>
          </w:tcPr>
          <w:p w14:paraId="48C01C8C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5" w:type="dxa"/>
            <w:noWrap/>
            <w:vAlign w:val="center"/>
            <w:hideMark/>
          </w:tcPr>
          <w:p w14:paraId="0D13F32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32" w:type="dxa"/>
            <w:noWrap/>
            <w:vAlign w:val="center"/>
            <w:hideMark/>
          </w:tcPr>
          <w:p w14:paraId="51635C1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2054" w:type="dxa"/>
            <w:noWrap/>
            <w:vAlign w:val="center"/>
            <w:hideMark/>
          </w:tcPr>
          <w:p w14:paraId="6BD1623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480</w:t>
            </w:r>
          </w:p>
        </w:tc>
      </w:tr>
      <w:tr w:rsidR="00912A42" w:rsidRPr="00DD690F" w14:paraId="483CA4EF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6218A01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65C3A086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Right</w:t>
            </w:r>
          </w:p>
        </w:tc>
        <w:tc>
          <w:tcPr>
            <w:tcW w:w="1475" w:type="dxa"/>
            <w:noWrap/>
            <w:vAlign w:val="center"/>
            <w:hideMark/>
          </w:tcPr>
          <w:p w14:paraId="1CF217AA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32" w:type="dxa"/>
            <w:noWrap/>
            <w:vAlign w:val="center"/>
            <w:hideMark/>
          </w:tcPr>
          <w:p w14:paraId="0E828637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054" w:type="dxa"/>
            <w:noWrap/>
            <w:vAlign w:val="center"/>
            <w:hideMark/>
          </w:tcPr>
          <w:p w14:paraId="40639AF6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680</w:t>
            </w:r>
          </w:p>
        </w:tc>
      </w:tr>
      <w:tr w:rsidR="00912A42" w:rsidRPr="00DD690F" w14:paraId="4024D59E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59904F4C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103EF4B9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Left</w:t>
            </w:r>
          </w:p>
        </w:tc>
        <w:tc>
          <w:tcPr>
            <w:tcW w:w="1475" w:type="dxa"/>
            <w:noWrap/>
            <w:vAlign w:val="center"/>
            <w:hideMark/>
          </w:tcPr>
          <w:p w14:paraId="5A3F161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432" w:type="dxa"/>
            <w:noWrap/>
            <w:vAlign w:val="center"/>
            <w:hideMark/>
          </w:tcPr>
          <w:p w14:paraId="413ED1E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054" w:type="dxa"/>
            <w:noWrap/>
            <w:vAlign w:val="center"/>
            <w:hideMark/>
          </w:tcPr>
          <w:p w14:paraId="2208A168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524</w:t>
            </w:r>
          </w:p>
        </w:tc>
      </w:tr>
      <w:tr w:rsidR="00912A42" w:rsidRPr="00DD690F" w14:paraId="7867E45A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6023E92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5CB3BC47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5" w:type="dxa"/>
            <w:noWrap/>
            <w:vAlign w:val="center"/>
            <w:hideMark/>
          </w:tcPr>
          <w:p w14:paraId="764AE47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322B2F3A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2054" w:type="dxa"/>
            <w:noWrap/>
            <w:vAlign w:val="center"/>
            <w:hideMark/>
          </w:tcPr>
          <w:p w14:paraId="3DBF8BE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658</w:t>
            </w:r>
          </w:p>
        </w:tc>
      </w:tr>
      <w:tr w:rsidR="00912A42" w:rsidRPr="00DD690F" w14:paraId="10D552F6" w14:textId="77777777" w:rsidTr="00E3743E">
        <w:trPr>
          <w:trHeight w:val="320"/>
          <w:jc w:val="center"/>
        </w:trPr>
        <w:tc>
          <w:tcPr>
            <w:tcW w:w="1276" w:type="dxa"/>
            <w:vMerge w:val="restart"/>
            <w:vAlign w:val="center"/>
          </w:tcPr>
          <w:p w14:paraId="7FD2441C" w14:textId="5470F646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 xml:space="preserve">Trial </w:t>
            </w:r>
            <w:r w:rsidR="00E3743E" w:rsidRPr="00DD690F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961" w:type="dxa"/>
            <w:noWrap/>
            <w:vAlign w:val="center"/>
            <w:hideMark/>
          </w:tcPr>
          <w:p w14:paraId="408BF4B0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5" w:type="dxa"/>
            <w:noWrap/>
            <w:vAlign w:val="center"/>
            <w:hideMark/>
          </w:tcPr>
          <w:p w14:paraId="5436C9F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32" w:type="dxa"/>
            <w:noWrap/>
            <w:vAlign w:val="center"/>
            <w:hideMark/>
          </w:tcPr>
          <w:p w14:paraId="54F00F1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2054" w:type="dxa"/>
            <w:noWrap/>
            <w:vAlign w:val="center"/>
            <w:hideMark/>
          </w:tcPr>
          <w:p w14:paraId="188065F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540</w:t>
            </w:r>
          </w:p>
        </w:tc>
      </w:tr>
      <w:tr w:rsidR="00912A42" w:rsidRPr="00DD690F" w14:paraId="11B8E957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62DC55B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39D26AE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Right</w:t>
            </w:r>
          </w:p>
        </w:tc>
        <w:tc>
          <w:tcPr>
            <w:tcW w:w="1475" w:type="dxa"/>
            <w:noWrap/>
            <w:vAlign w:val="center"/>
            <w:hideMark/>
          </w:tcPr>
          <w:p w14:paraId="585D37E7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32" w:type="dxa"/>
            <w:noWrap/>
            <w:vAlign w:val="center"/>
            <w:hideMark/>
          </w:tcPr>
          <w:p w14:paraId="0B367409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2054" w:type="dxa"/>
            <w:noWrap/>
            <w:vAlign w:val="center"/>
            <w:hideMark/>
          </w:tcPr>
          <w:p w14:paraId="430E2BF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620</w:t>
            </w:r>
          </w:p>
        </w:tc>
      </w:tr>
      <w:tr w:rsidR="00912A42" w:rsidRPr="00DD690F" w14:paraId="6DB9E2FE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7DDC5CD5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09E25A5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Left</w:t>
            </w:r>
          </w:p>
        </w:tc>
        <w:tc>
          <w:tcPr>
            <w:tcW w:w="1475" w:type="dxa"/>
            <w:noWrap/>
            <w:vAlign w:val="center"/>
            <w:hideMark/>
          </w:tcPr>
          <w:p w14:paraId="4BB11C0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432" w:type="dxa"/>
            <w:noWrap/>
            <w:vAlign w:val="center"/>
            <w:hideMark/>
          </w:tcPr>
          <w:p w14:paraId="648C9FD1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2054" w:type="dxa"/>
            <w:noWrap/>
            <w:vAlign w:val="center"/>
            <w:hideMark/>
          </w:tcPr>
          <w:p w14:paraId="01DBF10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466</w:t>
            </w:r>
          </w:p>
        </w:tc>
      </w:tr>
      <w:tr w:rsidR="00912A42" w:rsidRPr="00DD690F" w14:paraId="6461C975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0F46217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107F828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5" w:type="dxa"/>
            <w:noWrap/>
            <w:vAlign w:val="center"/>
            <w:hideMark/>
          </w:tcPr>
          <w:p w14:paraId="06BECE16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432" w:type="dxa"/>
            <w:noWrap/>
            <w:vAlign w:val="center"/>
            <w:hideMark/>
          </w:tcPr>
          <w:p w14:paraId="60F4C415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2054" w:type="dxa"/>
            <w:noWrap/>
            <w:vAlign w:val="center"/>
            <w:hideMark/>
          </w:tcPr>
          <w:p w14:paraId="29134C45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717</w:t>
            </w:r>
          </w:p>
        </w:tc>
      </w:tr>
      <w:tr w:rsidR="00912A42" w:rsidRPr="00DD690F" w14:paraId="0336D795" w14:textId="77777777" w:rsidTr="00E3743E">
        <w:trPr>
          <w:trHeight w:val="320"/>
          <w:jc w:val="center"/>
        </w:trPr>
        <w:tc>
          <w:tcPr>
            <w:tcW w:w="1276" w:type="dxa"/>
            <w:vMerge w:val="restart"/>
            <w:vAlign w:val="center"/>
          </w:tcPr>
          <w:p w14:paraId="167A77E8" w14:textId="0CA4CD40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 xml:space="preserve">Trial </w:t>
            </w:r>
            <w:r w:rsidR="00E3743E" w:rsidRPr="00DD690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1961" w:type="dxa"/>
            <w:noWrap/>
            <w:vAlign w:val="center"/>
            <w:hideMark/>
          </w:tcPr>
          <w:p w14:paraId="7356B00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5" w:type="dxa"/>
            <w:noWrap/>
            <w:vAlign w:val="center"/>
            <w:hideMark/>
          </w:tcPr>
          <w:p w14:paraId="5FAD12C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0DB73D49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054" w:type="dxa"/>
            <w:noWrap/>
            <w:vAlign w:val="center"/>
            <w:hideMark/>
          </w:tcPr>
          <w:p w14:paraId="49B6C1D5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540</w:t>
            </w:r>
          </w:p>
        </w:tc>
      </w:tr>
      <w:tr w:rsidR="00912A42" w:rsidRPr="00DD690F" w14:paraId="6A163807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69F92261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15A8C660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Right</w:t>
            </w:r>
          </w:p>
        </w:tc>
        <w:tc>
          <w:tcPr>
            <w:tcW w:w="1475" w:type="dxa"/>
            <w:noWrap/>
            <w:vAlign w:val="center"/>
            <w:hideMark/>
          </w:tcPr>
          <w:p w14:paraId="06CF00E8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432" w:type="dxa"/>
            <w:noWrap/>
            <w:vAlign w:val="center"/>
            <w:hideMark/>
          </w:tcPr>
          <w:p w14:paraId="4E628851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054" w:type="dxa"/>
            <w:noWrap/>
            <w:vAlign w:val="center"/>
            <w:hideMark/>
          </w:tcPr>
          <w:p w14:paraId="35146292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758</w:t>
            </w:r>
          </w:p>
        </w:tc>
      </w:tr>
      <w:tr w:rsidR="00912A42" w:rsidRPr="00DD690F" w14:paraId="65EE90A4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71705F3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7F010EA0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Left</w:t>
            </w:r>
          </w:p>
        </w:tc>
        <w:tc>
          <w:tcPr>
            <w:tcW w:w="1475" w:type="dxa"/>
            <w:noWrap/>
            <w:vAlign w:val="center"/>
            <w:hideMark/>
          </w:tcPr>
          <w:p w14:paraId="669B0DE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432" w:type="dxa"/>
            <w:noWrap/>
            <w:vAlign w:val="center"/>
            <w:hideMark/>
          </w:tcPr>
          <w:p w14:paraId="65723C66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054" w:type="dxa"/>
            <w:noWrap/>
            <w:vAlign w:val="center"/>
            <w:hideMark/>
          </w:tcPr>
          <w:p w14:paraId="6A840632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524</w:t>
            </w:r>
          </w:p>
        </w:tc>
      </w:tr>
      <w:tr w:rsidR="00912A42" w:rsidRPr="00DD690F" w14:paraId="1D096426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0C2FD3A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21D83D2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5" w:type="dxa"/>
            <w:noWrap/>
            <w:vAlign w:val="center"/>
            <w:hideMark/>
          </w:tcPr>
          <w:p w14:paraId="7FAE1E69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55D192E9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2054" w:type="dxa"/>
            <w:noWrap/>
            <w:vAlign w:val="center"/>
            <w:hideMark/>
          </w:tcPr>
          <w:p w14:paraId="63FDDCB8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776</w:t>
            </w:r>
          </w:p>
        </w:tc>
      </w:tr>
      <w:tr w:rsidR="00912A42" w:rsidRPr="00DD690F" w14:paraId="301CB8F8" w14:textId="77777777" w:rsidTr="00E3743E">
        <w:trPr>
          <w:trHeight w:val="320"/>
          <w:jc w:val="center"/>
        </w:trPr>
        <w:tc>
          <w:tcPr>
            <w:tcW w:w="1276" w:type="dxa"/>
            <w:vMerge w:val="restart"/>
            <w:vAlign w:val="center"/>
          </w:tcPr>
          <w:p w14:paraId="0C53CF76" w14:textId="2962C05B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 xml:space="preserve">Trial </w:t>
            </w:r>
            <w:r w:rsidR="00E3743E" w:rsidRPr="00DD690F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1961" w:type="dxa"/>
            <w:noWrap/>
            <w:vAlign w:val="center"/>
            <w:hideMark/>
          </w:tcPr>
          <w:p w14:paraId="064AAA8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5" w:type="dxa"/>
            <w:noWrap/>
            <w:vAlign w:val="center"/>
            <w:hideMark/>
          </w:tcPr>
          <w:p w14:paraId="797D9E0A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6324D606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2054" w:type="dxa"/>
            <w:noWrap/>
            <w:vAlign w:val="center"/>
            <w:hideMark/>
          </w:tcPr>
          <w:p w14:paraId="17338FB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304</w:t>
            </w:r>
          </w:p>
        </w:tc>
      </w:tr>
      <w:tr w:rsidR="00912A42" w:rsidRPr="00DD690F" w14:paraId="270078AC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58F0CDF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291B898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Right</w:t>
            </w:r>
          </w:p>
        </w:tc>
        <w:tc>
          <w:tcPr>
            <w:tcW w:w="1475" w:type="dxa"/>
            <w:noWrap/>
            <w:vAlign w:val="center"/>
            <w:hideMark/>
          </w:tcPr>
          <w:p w14:paraId="2078BED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432" w:type="dxa"/>
            <w:noWrap/>
            <w:vAlign w:val="center"/>
            <w:hideMark/>
          </w:tcPr>
          <w:p w14:paraId="533EF98D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054" w:type="dxa"/>
            <w:noWrap/>
            <w:vAlign w:val="center"/>
            <w:hideMark/>
          </w:tcPr>
          <w:p w14:paraId="31F88B30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524</w:t>
            </w:r>
          </w:p>
        </w:tc>
      </w:tr>
      <w:tr w:rsidR="00912A42" w:rsidRPr="00DD690F" w14:paraId="5A10D4E1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582215D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2EAD5551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Left</w:t>
            </w:r>
          </w:p>
        </w:tc>
        <w:tc>
          <w:tcPr>
            <w:tcW w:w="1475" w:type="dxa"/>
            <w:noWrap/>
            <w:vAlign w:val="center"/>
            <w:hideMark/>
          </w:tcPr>
          <w:p w14:paraId="4AAEC756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2E220FF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054" w:type="dxa"/>
            <w:noWrap/>
            <w:vAlign w:val="center"/>
            <w:hideMark/>
          </w:tcPr>
          <w:p w14:paraId="6BCAB1B8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602</w:t>
            </w:r>
          </w:p>
        </w:tc>
      </w:tr>
      <w:tr w:rsidR="00912A42" w:rsidRPr="00DD690F" w14:paraId="11775838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52C3B17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387B705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5" w:type="dxa"/>
            <w:noWrap/>
            <w:vAlign w:val="center"/>
            <w:hideMark/>
          </w:tcPr>
          <w:p w14:paraId="72912167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32" w:type="dxa"/>
            <w:noWrap/>
            <w:vAlign w:val="center"/>
            <w:hideMark/>
          </w:tcPr>
          <w:p w14:paraId="44BB52E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2054" w:type="dxa"/>
            <w:noWrap/>
            <w:vAlign w:val="center"/>
            <w:hideMark/>
          </w:tcPr>
          <w:p w14:paraId="6168EDCA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840</w:t>
            </w:r>
          </w:p>
        </w:tc>
      </w:tr>
      <w:tr w:rsidR="00912A42" w:rsidRPr="00DD690F" w14:paraId="2B5F57C4" w14:textId="77777777" w:rsidTr="00E3743E">
        <w:trPr>
          <w:trHeight w:val="320"/>
          <w:jc w:val="center"/>
        </w:trPr>
        <w:tc>
          <w:tcPr>
            <w:tcW w:w="1276" w:type="dxa"/>
            <w:vMerge w:val="restart"/>
            <w:vAlign w:val="center"/>
          </w:tcPr>
          <w:p w14:paraId="2A801D29" w14:textId="4C7A2E10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 xml:space="preserve">Trial </w:t>
            </w:r>
            <w:r w:rsidR="00E3743E" w:rsidRPr="00DD690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61" w:type="dxa"/>
            <w:noWrap/>
            <w:vAlign w:val="center"/>
            <w:hideMark/>
          </w:tcPr>
          <w:p w14:paraId="0FEB65F2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5" w:type="dxa"/>
            <w:noWrap/>
            <w:vAlign w:val="center"/>
            <w:hideMark/>
          </w:tcPr>
          <w:p w14:paraId="54B2A34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642F5EC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2054" w:type="dxa"/>
            <w:noWrap/>
            <w:vAlign w:val="center"/>
            <w:hideMark/>
          </w:tcPr>
          <w:p w14:paraId="085476D4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481</w:t>
            </w:r>
          </w:p>
        </w:tc>
      </w:tr>
      <w:tr w:rsidR="00912A42" w:rsidRPr="00DD690F" w14:paraId="623F9D2D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03B6CF40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173983F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Right</w:t>
            </w:r>
          </w:p>
        </w:tc>
        <w:tc>
          <w:tcPr>
            <w:tcW w:w="1475" w:type="dxa"/>
            <w:noWrap/>
            <w:vAlign w:val="center"/>
            <w:hideMark/>
          </w:tcPr>
          <w:p w14:paraId="1487AF83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3464EAD7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2054" w:type="dxa"/>
            <w:noWrap/>
            <w:vAlign w:val="center"/>
            <w:hideMark/>
          </w:tcPr>
          <w:p w14:paraId="1E920111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425</w:t>
            </w:r>
          </w:p>
        </w:tc>
      </w:tr>
      <w:tr w:rsidR="00912A42" w:rsidRPr="00DD690F" w14:paraId="47AB0560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3D7DA36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17F3BC3B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Front Left</w:t>
            </w:r>
          </w:p>
        </w:tc>
        <w:tc>
          <w:tcPr>
            <w:tcW w:w="1475" w:type="dxa"/>
            <w:noWrap/>
            <w:vAlign w:val="center"/>
            <w:hideMark/>
          </w:tcPr>
          <w:p w14:paraId="7C88F447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432" w:type="dxa"/>
            <w:noWrap/>
            <w:vAlign w:val="center"/>
            <w:hideMark/>
          </w:tcPr>
          <w:p w14:paraId="2D10479F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2054" w:type="dxa"/>
            <w:noWrap/>
            <w:vAlign w:val="center"/>
            <w:hideMark/>
          </w:tcPr>
          <w:p w14:paraId="6498741A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4466</w:t>
            </w:r>
          </w:p>
        </w:tc>
      </w:tr>
      <w:tr w:rsidR="00912A42" w:rsidRPr="00DD690F" w14:paraId="06FD10A8" w14:textId="77777777" w:rsidTr="00E3743E">
        <w:trPr>
          <w:trHeight w:val="320"/>
          <w:jc w:val="center"/>
        </w:trPr>
        <w:tc>
          <w:tcPr>
            <w:tcW w:w="1276" w:type="dxa"/>
            <w:vMerge/>
            <w:vAlign w:val="center"/>
          </w:tcPr>
          <w:p w14:paraId="06FA1E5A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1" w:type="dxa"/>
            <w:noWrap/>
            <w:vAlign w:val="center"/>
            <w:hideMark/>
          </w:tcPr>
          <w:p w14:paraId="446B1A71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5" w:type="dxa"/>
            <w:noWrap/>
            <w:vAlign w:val="center"/>
            <w:hideMark/>
          </w:tcPr>
          <w:p w14:paraId="5BE24049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32" w:type="dxa"/>
            <w:noWrap/>
            <w:vAlign w:val="center"/>
            <w:hideMark/>
          </w:tcPr>
          <w:p w14:paraId="11C90531" w14:textId="77777777" w:rsidR="00912A42" w:rsidRPr="00DD690F" w:rsidRDefault="00912A42" w:rsidP="003B1D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2054" w:type="dxa"/>
            <w:noWrap/>
            <w:vAlign w:val="center"/>
            <w:hideMark/>
          </w:tcPr>
          <w:p w14:paraId="67D8E604" w14:textId="77777777" w:rsidR="00912A42" w:rsidRPr="00DD690F" w:rsidRDefault="00912A42" w:rsidP="00912A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90F">
              <w:rPr>
                <w:rFonts w:ascii="Arial" w:eastAsia="Times New Roman" w:hAnsi="Arial" w:cs="Arial"/>
                <w:color w:val="000000"/>
              </w:rPr>
              <w:t>3717</w:t>
            </w:r>
          </w:p>
        </w:tc>
      </w:tr>
    </w:tbl>
    <w:p w14:paraId="3574B168" w14:textId="77777777" w:rsidR="00CB5C47" w:rsidRPr="00DD690F" w:rsidRDefault="00A53D30">
      <w:pPr>
        <w:rPr>
          <w:rFonts w:ascii="Arial" w:hAnsi="Arial" w:cs="Arial"/>
        </w:rPr>
      </w:pPr>
    </w:p>
    <w:p w14:paraId="6AD66FF2" w14:textId="77777777" w:rsidR="00273E9B" w:rsidRPr="00DD690F" w:rsidRDefault="00273E9B" w:rsidP="00273E9B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w:drawing>
          <wp:inline distT="0" distB="0" distL="0" distR="0" wp14:anchorId="4B995719" wp14:editId="54AF3E09">
            <wp:extent cx="5054937" cy="6746240"/>
            <wp:effectExtent l="0" t="0" r="0" b="1016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ackground_celsius_adj.eps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9" t="1431" r="1939"/>
                    <a:stretch/>
                  </pic:blipFill>
                  <pic:spPr bwMode="auto">
                    <a:xfrm>
                      <a:off x="0" y="0"/>
                      <a:ext cx="5066243" cy="6761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917DF1" w14:textId="00C9BB35" w:rsidR="00273E9B" w:rsidRPr="00DD690F" w:rsidRDefault="00273E9B" w:rsidP="00273E9B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 xml:space="preserve">Figure </w:t>
      </w:r>
      <w:r w:rsidR="0045203A" w:rsidRPr="00DD690F">
        <w:rPr>
          <w:rFonts w:ascii="Arial" w:hAnsi="Arial" w:cs="Arial"/>
        </w:rPr>
        <w:t>S1</w:t>
      </w:r>
      <w:r w:rsidRPr="00DD690F">
        <w:rPr>
          <w:rFonts w:ascii="Arial" w:hAnsi="Arial" w:cs="Arial"/>
        </w:rPr>
        <w:t>. Background THC analyzer and VOC monitor collection (top) and background temperature (°C) and relative humidity (%) (bottom).</w:t>
      </w:r>
    </w:p>
    <w:p w14:paraId="7C97DD46" w14:textId="77777777" w:rsidR="00273E9B" w:rsidRPr="00DD690F" w:rsidRDefault="00273E9B">
      <w:pPr>
        <w:rPr>
          <w:rFonts w:ascii="Arial" w:hAnsi="Arial" w:cs="Arial"/>
        </w:rPr>
      </w:pPr>
    </w:p>
    <w:p w14:paraId="486CEA10" w14:textId="035430B6" w:rsidR="0064657A" w:rsidRPr="00DD690F" w:rsidRDefault="0064657A" w:rsidP="00912A42">
      <w:pPr>
        <w:jc w:val="center"/>
        <w:rPr>
          <w:rFonts w:ascii="Arial" w:hAnsi="Arial" w:cs="Arial"/>
        </w:rPr>
      </w:pPr>
    </w:p>
    <w:p w14:paraId="58C6BB58" w14:textId="3F292FA1" w:rsidR="00912A42" w:rsidRPr="00DD690F" w:rsidRDefault="00912A42" w:rsidP="00912A42">
      <w:pPr>
        <w:jc w:val="center"/>
        <w:rPr>
          <w:rFonts w:ascii="Arial" w:hAnsi="Arial" w:cs="Arial"/>
        </w:rPr>
      </w:pPr>
    </w:p>
    <w:p w14:paraId="55FB0651" w14:textId="77777777" w:rsidR="00E3743E" w:rsidRPr="00DD690F" w:rsidRDefault="00E3743E" w:rsidP="00912A42">
      <w:pPr>
        <w:jc w:val="center"/>
        <w:rPr>
          <w:rFonts w:ascii="Arial" w:hAnsi="Arial" w:cs="Arial"/>
        </w:rPr>
      </w:pPr>
    </w:p>
    <w:p w14:paraId="279A6C7C" w14:textId="77777777" w:rsidR="00E3743E" w:rsidRPr="00DD690F" w:rsidRDefault="00E3743E" w:rsidP="00912A42">
      <w:pPr>
        <w:jc w:val="center"/>
        <w:rPr>
          <w:rFonts w:ascii="Arial" w:hAnsi="Arial" w:cs="Arial"/>
        </w:rPr>
      </w:pPr>
    </w:p>
    <w:p w14:paraId="6A40869E" w14:textId="72011D05" w:rsidR="00E3743E" w:rsidRPr="00DD690F" w:rsidRDefault="00E3743E" w:rsidP="00912A42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w:drawing>
          <wp:inline distT="0" distB="0" distL="0" distR="0" wp14:anchorId="2FC347E5" wp14:editId="03151370">
            <wp:extent cx="5962708" cy="459930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HC_HighAER_final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 flipH="1" flipV="1">
                      <a:off x="0" y="0"/>
                      <a:ext cx="5963479" cy="459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23F8D" w14:textId="01F3F2ED" w:rsidR="00E3743E" w:rsidRPr="00DD690F" w:rsidRDefault="00E3743E" w:rsidP="00557256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 xml:space="preserve">Figure S2. THC </w:t>
      </w:r>
      <w:r w:rsidR="001124DD" w:rsidRPr="00DD690F">
        <w:rPr>
          <w:rFonts w:ascii="Arial" w:hAnsi="Arial" w:cs="Arial"/>
        </w:rPr>
        <w:t>analyzer</w:t>
      </w:r>
      <w:r w:rsidRPr="00DD690F">
        <w:rPr>
          <w:rFonts w:ascii="Arial" w:hAnsi="Arial" w:cs="Arial"/>
        </w:rPr>
        <w:t xml:space="preserve"> collection for 24 hours starting at the time of painting for trials performed at a higher air exchange rate: A, B, and C.</w:t>
      </w:r>
    </w:p>
    <w:p w14:paraId="5A97681B" w14:textId="77777777" w:rsidR="00E3743E" w:rsidRPr="00DD690F" w:rsidRDefault="00E3743E" w:rsidP="00912A42">
      <w:pPr>
        <w:jc w:val="center"/>
        <w:rPr>
          <w:rFonts w:ascii="Arial" w:hAnsi="Arial" w:cs="Arial"/>
        </w:rPr>
      </w:pPr>
    </w:p>
    <w:p w14:paraId="5D006C97" w14:textId="251D91FE" w:rsidR="00E3743E" w:rsidRPr="00DD690F" w:rsidRDefault="00E3743E" w:rsidP="00912A42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w:drawing>
          <wp:inline distT="0" distB="0" distL="0" distR="0" wp14:anchorId="7A768008" wp14:editId="2888B130">
            <wp:extent cx="5366327" cy="754575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VOC_final_HighAER.eps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23"/>
                    <a:stretch/>
                  </pic:blipFill>
                  <pic:spPr bwMode="auto">
                    <a:xfrm rot="10800000" flipH="1" flipV="1">
                      <a:off x="0" y="0"/>
                      <a:ext cx="5376716" cy="7560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CB69AC" w14:textId="7762229D" w:rsidR="00E3743E" w:rsidRPr="00DD690F" w:rsidRDefault="0056696A" w:rsidP="00557256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>Figure S3</w:t>
      </w:r>
      <w:r w:rsidR="00E3743E" w:rsidRPr="00DD690F">
        <w:rPr>
          <w:rFonts w:ascii="Arial" w:hAnsi="Arial" w:cs="Arial"/>
        </w:rPr>
        <w:t>. VOC monitor collection for 8 hours starting at the time of painting for trials performed at a higher air exchange rate: A, B, and C.</w:t>
      </w:r>
      <w:r w:rsidRPr="00DD690F">
        <w:rPr>
          <w:rFonts w:ascii="Arial" w:hAnsi="Arial" w:cs="Arial"/>
        </w:rPr>
        <w:t xml:space="preserve"> The top plot is</w:t>
      </w:r>
      <w:r w:rsidR="00E3743E" w:rsidRPr="00DD690F">
        <w:rPr>
          <w:rFonts w:ascii="Arial" w:hAnsi="Arial" w:cs="Arial"/>
        </w:rPr>
        <w:t xml:space="preserve"> VOC Monitor Right, the middle </w:t>
      </w:r>
      <w:r w:rsidRPr="00DD690F">
        <w:rPr>
          <w:rFonts w:ascii="Arial" w:hAnsi="Arial" w:cs="Arial"/>
        </w:rPr>
        <w:t>plot is</w:t>
      </w:r>
      <w:r w:rsidR="00E3743E" w:rsidRPr="00DD690F">
        <w:rPr>
          <w:rFonts w:ascii="Arial" w:hAnsi="Arial" w:cs="Arial"/>
        </w:rPr>
        <w:t xml:space="preserve"> VOC Monitor Middle</w:t>
      </w:r>
      <w:r w:rsidRPr="00DD690F">
        <w:rPr>
          <w:rFonts w:ascii="Arial" w:hAnsi="Arial" w:cs="Arial"/>
        </w:rPr>
        <w:t>, and the bottom plot is VOC monitor Left.</w:t>
      </w:r>
    </w:p>
    <w:p w14:paraId="599C4424" w14:textId="77777777" w:rsidR="00E3743E" w:rsidRPr="00DD690F" w:rsidRDefault="00E3743E" w:rsidP="00912A42">
      <w:pPr>
        <w:jc w:val="center"/>
        <w:rPr>
          <w:rFonts w:ascii="Arial" w:hAnsi="Arial" w:cs="Arial"/>
        </w:rPr>
      </w:pPr>
    </w:p>
    <w:p w14:paraId="19DAE37F" w14:textId="2469EDC7" w:rsidR="00217C8C" w:rsidRPr="00DD690F" w:rsidRDefault="00EC3491" w:rsidP="00557256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drawing>
          <wp:inline distT="0" distB="0" distL="0" distR="0" wp14:anchorId="0307AA38" wp14:editId="6BB179A4">
            <wp:extent cx="5943600" cy="4559300"/>
            <wp:effectExtent l="0" t="0" r="0" b="1270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TrialA_TempHumd_final.eps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40093" w14:textId="4CEB1F5A" w:rsidR="00912A42" w:rsidRPr="00DD690F" w:rsidRDefault="0045203A" w:rsidP="00912A42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>Figure S</w:t>
      </w:r>
      <w:r w:rsidR="0056696A" w:rsidRPr="00DD690F">
        <w:rPr>
          <w:rFonts w:ascii="Arial" w:hAnsi="Arial" w:cs="Arial"/>
        </w:rPr>
        <w:t>4</w:t>
      </w:r>
      <w:r w:rsidR="00912A42" w:rsidRPr="00DD690F">
        <w:rPr>
          <w:rFonts w:ascii="Arial" w:hAnsi="Arial" w:cs="Arial"/>
        </w:rPr>
        <w:t xml:space="preserve">. Trial </w:t>
      </w:r>
      <w:r w:rsidR="00E3743E" w:rsidRPr="00DD690F">
        <w:rPr>
          <w:rFonts w:ascii="Arial" w:hAnsi="Arial" w:cs="Arial"/>
        </w:rPr>
        <w:t>A</w:t>
      </w:r>
      <w:r w:rsidR="0084501A" w:rsidRPr="00DD690F">
        <w:rPr>
          <w:rFonts w:ascii="Arial" w:hAnsi="Arial" w:cs="Arial"/>
        </w:rPr>
        <w:t xml:space="preserve"> t</w:t>
      </w:r>
      <w:r w:rsidR="00912A42" w:rsidRPr="00DD690F">
        <w:rPr>
          <w:rFonts w:ascii="Arial" w:hAnsi="Arial" w:cs="Arial"/>
        </w:rPr>
        <w:t>emperatu</w:t>
      </w:r>
      <w:r w:rsidRPr="00DD690F">
        <w:rPr>
          <w:rFonts w:ascii="Arial" w:hAnsi="Arial" w:cs="Arial"/>
        </w:rPr>
        <w:t xml:space="preserve">re and humidity </w:t>
      </w:r>
      <w:r w:rsidR="00912A42" w:rsidRPr="00DD690F">
        <w:rPr>
          <w:rFonts w:ascii="Arial" w:hAnsi="Arial" w:cs="Arial"/>
        </w:rPr>
        <w:t>during and after the painting session.</w:t>
      </w:r>
    </w:p>
    <w:p w14:paraId="0866CF43" w14:textId="4FDD64F2" w:rsidR="00912A42" w:rsidRPr="00DD690F" w:rsidRDefault="00912A42" w:rsidP="00912A42">
      <w:pPr>
        <w:jc w:val="center"/>
        <w:rPr>
          <w:rFonts w:ascii="Arial" w:hAnsi="Arial" w:cs="Arial"/>
        </w:rPr>
      </w:pPr>
    </w:p>
    <w:p w14:paraId="2DB1093A" w14:textId="278F2D02" w:rsidR="008E526F" w:rsidRPr="00DD690F" w:rsidRDefault="008E526F" w:rsidP="00071A40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04F7CA" wp14:editId="1076FF05">
                <wp:simplePos x="0" y="0"/>
                <wp:positionH relativeFrom="column">
                  <wp:posOffset>622935</wp:posOffset>
                </wp:positionH>
                <wp:positionV relativeFrom="paragraph">
                  <wp:posOffset>8806180</wp:posOffset>
                </wp:positionV>
                <wp:extent cx="685800" cy="114300"/>
                <wp:effectExtent l="0" t="0" r="25400" b="381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5="http://schemas.microsoft.com/office/word/2012/wordml">
            <w:pict>
              <v:rect w14:anchorId="7E48AA5E" id="Rectangle 11" o:spid="_x0000_s1026" style="position:absolute;margin-left:49.05pt;margin-top:693.4pt;width:54pt;height: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" fillcolor="white [3212]" strokecolor="white [3212]" strokeweight="1pt"/>
            </w:pict>
          </mc:Fallback>
        </mc:AlternateContent>
      </w:r>
      <w:r w:rsidR="00071A40" w:rsidRPr="00DD690F">
        <w:rPr>
          <w:rFonts w:ascii="Arial" w:hAnsi="Arial" w:cs="Arial"/>
          <w:noProof/>
        </w:rPr>
        <w:drawing>
          <wp:inline distT="0" distB="0" distL="0" distR="0" wp14:anchorId="002E35A9" wp14:editId="3F423986">
            <wp:extent cx="5943600" cy="4518025"/>
            <wp:effectExtent l="0" t="0" r="0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TrialB_TempHumd_final.eps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C4C82" w14:textId="3913F0A4" w:rsidR="0056696A" w:rsidRPr="00DD690F" w:rsidRDefault="0045203A" w:rsidP="00557256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>Figure S</w:t>
      </w:r>
      <w:r w:rsidR="0056696A" w:rsidRPr="00DD690F">
        <w:rPr>
          <w:rFonts w:ascii="Arial" w:hAnsi="Arial" w:cs="Arial"/>
        </w:rPr>
        <w:t>5</w:t>
      </w:r>
      <w:r w:rsidR="00912A42" w:rsidRPr="00DD690F">
        <w:rPr>
          <w:rFonts w:ascii="Arial" w:hAnsi="Arial" w:cs="Arial"/>
        </w:rPr>
        <w:t xml:space="preserve">. Trial </w:t>
      </w:r>
      <w:r w:rsidR="0056696A" w:rsidRPr="00DD690F">
        <w:rPr>
          <w:rFonts w:ascii="Arial" w:hAnsi="Arial" w:cs="Arial"/>
        </w:rPr>
        <w:t>B</w:t>
      </w:r>
      <w:r w:rsidR="0084501A" w:rsidRPr="00DD690F">
        <w:rPr>
          <w:rFonts w:ascii="Arial" w:hAnsi="Arial" w:cs="Arial"/>
        </w:rPr>
        <w:t xml:space="preserve"> t</w:t>
      </w:r>
      <w:r w:rsidR="00912A42" w:rsidRPr="00DD690F">
        <w:rPr>
          <w:rFonts w:ascii="Arial" w:hAnsi="Arial" w:cs="Arial"/>
        </w:rPr>
        <w:t>emperat</w:t>
      </w:r>
      <w:r w:rsidRPr="00DD690F">
        <w:rPr>
          <w:rFonts w:ascii="Arial" w:hAnsi="Arial" w:cs="Arial"/>
        </w:rPr>
        <w:t>ure and humidity</w:t>
      </w:r>
      <w:r w:rsidR="00912A42" w:rsidRPr="00DD690F">
        <w:rPr>
          <w:rFonts w:ascii="Arial" w:hAnsi="Arial" w:cs="Arial"/>
        </w:rPr>
        <w:t xml:space="preserve"> during and after the painting session.</w:t>
      </w:r>
    </w:p>
    <w:p w14:paraId="5EAC906C" w14:textId="7B456E16" w:rsidR="0056696A" w:rsidRPr="00DD690F" w:rsidRDefault="00D00AFB" w:rsidP="0056696A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w:drawing>
          <wp:inline distT="0" distB="0" distL="0" distR="0" wp14:anchorId="319D4438" wp14:editId="2439D6E1">
            <wp:extent cx="5971944" cy="478091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TrialC_TempHumd_final.eps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 flipH="1" flipV="1">
                      <a:off x="0" y="0"/>
                      <a:ext cx="5981578" cy="4788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357A7" w14:textId="73D69635" w:rsidR="0056696A" w:rsidRPr="00DD690F" w:rsidRDefault="0056696A" w:rsidP="00557256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258C8B" wp14:editId="598D907A">
                <wp:simplePos x="0" y="0"/>
                <wp:positionH relativeFrom="column">
                  <wp:posOffset>278130</wp:posOffset>
                </wp:positionH>
                <wp:positionV relativeFrom="paragraph">
                  <wp:posOffset>7043696</wp:posOffset>
                </wp:positionV>
                <wp:extent cx="685800" cy="45719"/>
                <wp:effectExtent l="0" t="0" r="25400" b="3111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5800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5="http://schemas.microsoft.com/office/word/2012/wordml">
            <w:pict>
              <v:rect w14:anchorId="416C3CC3" id="Rectangle 18" o:spid="_x0000_s1026" style="position:absolute;margin-left:21.9pt;margin-top:554.6pt;width:54pt;height:3.6pt;flip:y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" fillcolor="white [3212]" strokecolor="white [3212]" strokeweight="1pt"/>
            </w:pict>
          </mc:Fallback>
        </mc:AlternateContent>
      </w:r>
      <w:r w:rsidR="00053E15" w:rsidRPr="00DD690F">
        <w:rPr>
          <w:rFonts w:ascii="Arial" w:hAnsi="Arial" w:cs="Arial"/>
        </w:rPr>
        <w:t>Figure S6</w:t>
      </w:r>
      <w:r w:rsidRPr="00DD690F">
        <w:rPr>
          <w:rFonts w:ascii="Arial" w:hAnsi="Arial" w:cs="Arial"/>
        </w:rPr>
        <w:t>. Trial C temperature and humidity during and after the painting session.</w:t>
      </w:r>
    </w:p>
    <w:p w14:paraId="7198EBBA" w14:textId="77777777" w:rsidR="0056696A" w:rsidRPr="00DD690F" w:rsidRDefault="0056696A" w:rsidP="00B5456D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w:drawing>
          <wp:inline distT="0" distB="0" distL="0" distR="0" wp14:anchorId="3E22AB0C" wp14:editId="6A7DA7BD">
            <wp:extent cx="5943600" cy="4663440"/>
            <wp:effectExtent l="0" t="0" r="0" b="1016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THC_final_LowAER.eps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 flipH="1" flipV="1">
                      <a:off x="0" y="0"/>
                      <a:ext cx="594360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A30FC" w14:textId="7BDDE864" w:rsidR="0056696A" w:rsidRPr="00DD690F" w:rsidRDefault="00053E15" w:rsidP="00557256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>Figure S7</w:t>
      </w:r>
      <w:r w:rsidR="001124DD" w:rsidRPr="00DD690F">
        <w:rPr>
          <w:rFonts w:ascii="Arial" w:hAnsi="Arial" w:cs="Arial"/>
        </w:rPr>
        <w:t>. THC analyzer</w:t>
      </w:r>
      <w:r w:rsidR="0056696A" w:rsidRPr="00DD690F">
        <w:rPr>
          <w:rFonts w:ascii="Arial" w:hAnsi="Arial" w:cs="Arial"/>
        </w:rPr>
        <w:t xml:space="preserve"> collection for 24 hours starting at the time of painting </w:t>
      </w:r>
      <w:r w:rsidR="00A61CA9" w:rsidRPr="00DD690F">
        <w:rPr>
          <w:rFonts w:ascii="Arial" w:hAnsi="Arial" w:cs="Arial"/>
        </w:rPr>
        <w:t>for trials performed at a lower</w:t>
      </w:r>
      <w:r w:rsidR="0056696A" w:rsidRPr="00DD690F">
        <w:rPr>
          <w:rFonts w:ascii="Arial" w:hAnsi="Arial" w:cs="Arial"/>
        </w:rPr>
        <w:t xml:space="preserve"> air exchange rate: D, E, and F.</w:t>
      </w:r>
    </w:p>
    <w:p w14:paraId="1DEA6F17" w14:textId="77777777" w:rsidR="0056696A" w:rsidRPr="00DD690F" w:rsidRDefault="0056696A" w:rsidP="00557256">
      <w:pPr>
        <w:jc w:val="both"/>
        <w:rPr>
          <w:rFonts w:ascii="Arial" w:hAnsi="Arial" w:cs="Arial"/>
        </w:rPr>
      </w:pPr>
    </w:p>
    <w:p w14:paraId="61DF4A90" w14:textId="77777777" w:rsidR="0056696A" w:rsidRPr="00DD690F" w:rsidRDefault="0056696A" w:rsidP="0056696A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w:drawing>
          <wp:inline distT="0" distB="0" distL="0" distR="0" wp14:anchorId="79037411" wp14:editId="5A2894BF">
            <wp:extent cx="5698836" cy="7542530"/>
            <wp:effectExtent l="0" t="0" r="0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VOC_final_LowAER.eps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18"/>
                    <a:stretch/>
                  </pic:blipFill>
                  <pic:spPr bwMode="auto">
                    <a:xfrm>
                      <a:off x="0" y="0"/>
                      <a:ext cx="5698836" cy="7542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8B11F3" w14:textId="75B10767" w:rsidR="0056696A" w:rsidRPr="00DD690F" w:rsidRDefault="00053E15" w:rsidP="0056696A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>Figure S8</w:t>
      </w:r>
      <w:r w:rsidR="0056696A" w:rsidRPr="00DD690F">
        <w:rPr>
          <w:rFonts w:ascii="Arial" w:hAnsi="Arial" w:cs="Arial"/>
        </w:rPr>
        <w:t xml:space="preserve">. VOC monitor collection for 8 hours starting at the time of painting </w:t>
      </w:r>
      <w:r w:rsidR="00A61CA9" w:rsidRPr="00DD690F">
        <w:rPr>
          <w:rFonts w:ascii="Arial" w:hAnsi="Arial" w:cs="Arial"/>
        </w:rPr>
        <w:t>for trials performed at a lower</w:t>
      </w:r>
      <w:r w:rsidR="0056696A" w:rsidRPr="00DD690F">
        <w:rPr>
          <w:rFonts w:ascii="Arial" w:hAnsi="Arial" w:cs="Arial"/>
        </w:rPr>
        <w:t xml:space="preserve"> air exchange rate: D, E, and F. The top plot is VOC Monitor Right, the middle plot is VOC Monitor Middle, and the bottom plot is VOC monitor Left.</w:t>
      </w:r>
    </w:p>
    <w:p w14:paraId="203DF9D5" w14:textId="0B5681EB" w:rsidR="00912A42" w:rsidRPr="00DD690F" w:rsidRDefault="00783111" w:rsidP="00557256">
      <w:pPr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w:drawing>
          <wp:inline distT="0" distB="0" distL="0" distR="0" wp14:anchorId="20C1A737" wp14:editId="6AA1C014">
            <wp:extent cx="5995035" cy="453707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TrialD_TempHumd_final.eps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 flipH="1" flipV="1">
                      <a:off x="0" y="0"/>
                      <a:ext cx="5995035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187AA" w14:textId="6B20A24F" w:rsidR="008E526F" w:rsidRPr="00DD690F" w:rsidRDefault="008E526F" w:rsidP="00912A42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AC1E95" wp14:editId="41262FBE">
                <wp:simplePos x="0" y="0"/>
                <wp:positionH relativeFrom="column">
                  <wp:posOffset>278130</wp:posOffset>
                </wp:positionH>
                <wp:positionV relativeFrom="paragraph">
                  <wp:posOffset>7315200</wp:posOffset>
                </wp:positionV>
                <wp:extent cx="685800" cy="114300"/>
                <wp:effectExtent l="0" t="0" r="25400" b="381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5="http://schemas.microsoft.com/office/word/2012/wordml">
            <w:pict>
              <v:rect w14:anchorId="5C9A7C5F" id="Rectangle 8" o:spid="_x0000_s1026" style="position:absolute;margin-left:21.9pt;margin-top:8in;width:54pt;height: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" fillcolor="white [3212]" strokecolor="white [3212]" strokeweight="1pt"/>
            </w:pict>
          </mc:Fallback>
        </mc:AlternateContent>
      </w:r>
    </w:p>
    <w:p w14:paraId="04A62372" w14:textId="626820CD" w:rsidR="00912A42" w:rsidRPr="00DD690F" w:rsidRDefault="0045203A" w:rsidP="00912A42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>Figure S</w:t>
      </w:r>
      <w:r w:rsidR="00053E15" w:rsidRPr="00DD690F">
        <w:rPr>
          <w:rFonts w:ascii="Arial" w:hAnsi="Arial" w:cs="Arial"/>
        </w:rPr>
        <w:t>9</w:t>
      </w:r>
      <w:r w:rsidR="00912A42" w:rsidRPr="00DD690F">
        <w:rPr>
          <w:rFonts w:ascii="Arial" w:hAnsi="Arial" w:cs="Arial"/>
        </w:rPr>
        <w:t xml:space="preserve">. Trial </w:t>
      </w:r>
      <w:r w:rsidR="0056696A" w:rsidRPr="00DD690F">
        <w:rPr>
          <w:rFonts w:ascii="Arial" w:hAnsi="Arial" w:cs="Arial"/>
        </w:rPr>
        <w:t>D</w:t>
      </w:r>
      <w:r w:rsidR="00912A42" w:rsidRPr="00DD690F">
        <w:rPr>
          <w:rFonts w:ascii="Arial" w:hAnsi="Arial" w:cs="Arial"/>
        </w:rPr>
        <w:t xml:space="preserve"> </w:t>
      </w:r>
      <w:r w:rsidR="0084501A" w:rsidRPr="00DD690F">
        <w:rPr>
          <w:rFonts w:ascii="Arial" w:hAnsi="Arial" w:cs="Arial"/>
        </w:rPr>
        <w:t>t</w:t>
      </w:r>
      <w:r w:rsidR="00912A42" w:rsidRPr="00DD690F">
        <w:rPr>
          <w:rFonts w:ascii="Arial" w:hAnsi="Arial" w:cs="Arial"/>
        </w:rPr>
        <w:t>emperat</w:t>
      </w:r>
      <w:r w:rsidRPr="00DD690F">
        <w:rPr>
          <w:rFonts w:ascii="Arial" w:hAnsi="Arial" w:cs="Arial"/>
        </w:rPr>
        <w:t>ure and humidity</w:t>
      </w:r>
      <w:r w:rsidR="00912A42" w:rsidRPr="00DD690F">
        <w:rPr>
          <w:rFonts w:ascii="Arial" w:hAnsi="Arial" w:cs="Arial"/>
        </w:rPr>
        <w:t xml:space="preserve"> durin</w:t>
      </w:r>
      <w:r w:rsidR="0084501A" w:rsidRPr="00DD690F">
        <w:rPr>
          <w:rFonts w:ascii="Arial" w:hAnsi="Arial" w:cs="Arial"/>
        </w:rPr>
        <w:t>g and after the painting session</w:t>
      </w:r>
      <w:r w:rsidR="00912A42" w:rsidRPr="00DD690F">
        <w:rPr>
          <w:rFonts w:ascii="Arial" w:hAnsi="Arial" w:cs="Arial"/>
        </w:rPr>
        <w:t>.</w:t>
      </w:r>
    </w:p>
    <w:p w14:paraId="74AA6F54" w14:textId="77777777" w:rsidR="00912A42" w:rsidRPr="00DD690F" w:rsidRDefault="00912A42" w:rsidP="00912A42">
      <w:pPr>
        <w:jc w:val="both"/>
        <w:rPr>
          <w:rFonts w:ascii="Arial" w:hAnsi="Arial" w:cs="Arial"/>
        </w:rPr>
      </w:pPr>
    </w:p>
    <w:p w14:paraId="73242AF2" w14:textId="2C0C17C3" w:rsidR="0045203A" w:rsidRPr="00DD690F" w:rsidRDefault="007E11FA" w:rsidP="00557256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w:drawing>
          <wp:inline distT="0" distB="0" distL="0" distR="0" wp14:anchorId="59ECB403" wp14:editId="1295E936">
            <wp:extent cx="5943600" cy="4513580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TempHumd_final.eps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22E7F" w14:textId="3281F0FD" w:rsidR="008E526F" w:rsidRPr="00DD690F" w:rsidRDefault="008E526F" w:rsidP="00912A42">
      <w:pPr>
        <w:jc w:val="both"/>
        <w:rPr>
          <w:rFonts w:ascii="Arial" w:hAnsi="Arial" w:cs="Arial"/>
        </w:rPr>
      </w:pPr>
    </w:p>
    <w:p w14:paraId="72403890" w14:textId="361A34AA" w:rsidR="0045203A" w:rsidRPr="00DD690F" w:rsidRDefault="0045203A" w:rsidP="0045203A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>Figure S</w:t>
      </w:r>
      <w:r w:rsidR="00053E15" w:rsidRPr="00DD690F">
        <w:rPr>
          <w:rFonts w:ascii="Arial" w:hAnsi="Arial" w:cs="Arial"/>
        </w:rPr>
        <w:t>10</w:t>
      </w:r>
      <w:r w:rsidR="0084501A" w:rsidRPr="00DD690F">
        <w:rPr>
          <w:rFonts w:ascii="Arial" w:hAnsi="Arial" w:cs="Arial"/>
        </w:rPr>
        <w:t xml:space="preserve">. Trial </w:t>
      </w:r>
      <w:r w:rsidR="0056696A" w:rsidRPr="00DD690F">
        <w:rPr>
          <w:rFonts w:ascii="Arial" w:hAnsi="Arial" w:cs="Arial"/>
        </w:rPr>
        <w:t>E</w:t>
      </w:r>
      <w:r w:rsidRPr="00DD690F">
        <w:rPr>
          <w:rFonts w:ascii="Arial" w:hAnsi="Arial" w:cs="Arial"/>
        </w:rPr>
        <w:t xml:space="preserve"> </w:t>
      </w:r>
      <w:r w:rsidR="0084501A" w:rsidRPr="00DD690F">
        <w:rPr>
          <w:rFonts w:ascii="Arial" w:hAnsi="Arial" w:cs="Arial"/>
        </w:rPr>
        <w:t>t</w:t>
      </w:r>
      <w:r w:rsidRPr="00DD690F">
        <w:rPr>
          <w:rFonts w:ascii="Arial" w:hAnsi="Arial" w:cs="Arial"/>
        </w:rPr>
        <w:t>emperature and humidity during and after the painting session.</w:t>
      </w:r>
    </w:p>
    <w:p w14:paraId="497DDC15" w14:textId="7829E6CE" w:rsidR="00912A42" w:rsidRPr="00DD690F" w:rsidRDefault="00912A42" w:rsidP="00912A42">
      <w:pPr>
        <w:jc w:val="center"/>
        <w:rPr>
          <w:rFonts w:ascii="Arial" w:hAnsi="Arial" w:cs="Arial"/>
        </w:rPr>
      </w:pPr>
    </w:p>
    <w:p w14:paraId="7C70E120" w14:textId="26632192" w:rsidR="00912A42" w:rsidRPr="00DD690F" w:rsidRDefault="006B7547" w:rsidP="00912A42">
      <w:pPr>
        <w:jc w:val="center"/>
        <w:rPr>
          <w:rFonts w:ascii="Arial" w:hAnsi="Arial" w:cs="Arial"/>
        </w:rPr>
      </w:pPr>
      <w:r w:rsidRPr="00DD690F">
        <w:rPr>
          <w:rFonts w:ascii="Arial" w:hAnsi="Arial" w:cs="Arial"/>
          <w:noProof/>
        </w:rPr>
        <w:lastRenderedPageBreak/>
        <w:drawing>
          <wp:inline distT="0" distB="0" distL="0" distR="0" wp14:anchorId="27D4A453" wp14:editId="31734303">
            <wp:extent cx="6109335" cy="4574540"/>
            <wp:effectExtent l="0" t="0" r="1206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TrialF_TempHumd_final.eps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 flipH="1" flipV="1">
                      <a:off x="0" y="0"/>
                      <a:ext cx="6120571" cy="4582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36BBA" w14:textId="3D3310AC" w:rsidR="008E526F" w:rsidRPr="00DD690F" w:rsidRDefault="008E526F" w:rsidP="00912A42">
      <w:pPr>
        <w:jc w:val="center"/>
        <w:rPr>
          <w:rFonts w:ascii="Arial" w:hAnsi="Arial" w:cs="Arial"/>
        </w:rPr>
      </w:pPr>
    </w:p>
    <w:p w14:paraId="7CE7F12D" w14:textId="534C49A8" w:rsidR="00912A42" w:rsidRPr="00DD690F" w:rsidRDefault="0045203A" w:rsidP="00912A42">
      <w:pPr>
        <w:jc w:val="both"/>
        <w:rPr>
          <w:rFonts w:ascii="Arial" w:hAnsi="Arial" w:cs="Arial"/>
        </w:rPr>
      </w:pPr>
      <w:r w:rsidRPr="00DD690F">
        <w:rPr>
          <w:rFonts w:ascii="Arial" w:hAnsi="Arial" w:cs="Arial"/>
        </w:rPr>
        <w:t>Figure S</w:t>
      </w:r>
      <w:r w:rsidR="00053E15" w:rsidRPr="00DD690F">
        <w:rPr>
          <w:rFonts w:ascii="Arial" w:hAnsi="Arial" w:cs="Arial"/>
        </w:rPr>
        <w:t>11</w:t>
      </w:r>
      <w:r w:rsidR="00912A42" w:rsidRPr="00DD690F">
        <w:rPr>
          <w:rFonts w:ascii="Arial" w:hAnsi="Arial" w:cs="Arial"/>
        </w:rPr>
        <w:t xml:space="preserve">. Trial </w:t>
      </w:r>
      <w:r w:rsidR="0056696A" w:rsidRPr="00DD690F">
        <w:rPr>
          <w:rFonts w:ascii="Arial" w:hAnsi="Arial" w:cs="Arial"/>
        </w:rPr>
        <w:t>F</w:t>
      </w:r>
      <w:r w:rsidR="00912A42" w:rsidRPr="00DD690F">
        <w:rPr>
          <w:rFonts w:ascii="Arial" w:hAnsi="Arial" w:cs="Arial"/>
        </w:rPr>
        <w:t xml:space="preserve"> </w:t>
      </w:r>
      <w:r w:rsidR="0084501A" w:rsidRPr="00DD690F">
        <w:rPr>
          <w:rFonts w:ascii="Arial" w:hAnsi="Arial" w:cs="Arial"/>
        </w:rPr>
        <w:t>t</w:t>
      </w:r>
      <w:r w:rsidR="00912A42" w:rsidRPr="00DD690F">
        <w:rPr>
          <w:rFonts w:ascii="Arial" w:hAnsi="Arial" w:cs="Arial"/>
        </w:rPr>
        <w:t>emperature and humidity during and after the painting session.</w:t>
      </w:r>
      <w:r w:rsidR="00A008CB" w:rsidRPr="00DD690F">
        <w:rPr>
          <w:rFonts w:ascii="Arial" w:hAnsi="Arial" w:cs="Arial"/>
        </w:rPr>
        <w:t xml:space="preserve"> </w:t>
      </w:r>
    </w:p>
    <w:sectPr w:rsidR="00912A42" w:rsidRPr="00DD690F" w:rsidSect="00115648">
      <w:footerReference w:type="even" r:id="rId21"/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1BC88" w14:textId="77777777" w:rsidR="00A53D30" w:rsidRDefault="00A53D30" w:rsidP="00B83427">
      <w:r>
        <w:separator/>
      </w:r>
    </w:p>
  </w:endnote>
  <w:endnote w:type="continuationSeparator" w:id="0">
    <w:p w14:paraId="445AC8E7" w14:textId="77777777" w:rsidR="00A53D30" w:rsidRDefault="00A53D30" w:rsidP="00B83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FCAAD8" w14:textId="77777777" w:rsidR="00B83427" w:rsidRDefault="00B83427" w:rsidP="00C9029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6C837B" w14:textId="77777777" w:rsidR="00B83427" w:rsidRDefault="00B834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A2EA8B" w14:textId="77777777" w:rsidR="00B83427" w:rsidRDefault="00B83427" w:rsidP="00C9029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0F0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033207" w14:textId="77777777" w:rsidR="00B83427" w:rsidRDefault="00B834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415951" w14:textId="77777777" w:rsidR="00A53D30" w:rsidRDefault="00A53D30" w:rsidP="00B83427">
      <w:r>
        <w:separator/>
      </w:r>
    </w:p>
  </w:footnote>
  <w:footnote w:type="continuationSeparator" w:id="0">
    <w:p w14:paraId="4480F19F" w14:textId="77777777" w:rsidR="00A53D30" w:rsidRDefault="00A53D30" w:rsidP="00B83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A42"/>
    <w:rsid w:val="00003D59"/>
    <w:rsid w:val="00016BF9"/>
    <w:rsid w:val="0002702D"/>
    <w:rsid w:val="00035946"/>
    <w:rsid w:val="0004341C"/>
    <w:rsid w:val="00053E15"/>
    <w:rsid w:val="0006184C"/>
    <w:rsid w:val="0007093B"/>
    <w:rsid w:val="00071A40"/>
    <w:rsid w:val="00085416"/>
    <w:rsid w:val="000B4F91"/>
    <w:rsid w:val="000C30C4"/>
    <w:rsid w:val="000D5C36"/>
    <w:rsid w:val="000D6678"/>
    <w:rsid w:val="000F3DB8"/>
    <w:rsid w:val="00110AC2"/>
    <w:rsid w:val="001124DD"/>
    <w:rsid w:val="00115648"/>
    <w:rsid w:val="00120FB5"/>
    <w:rsid w:val="00121BA8"/>
    <w:rsid w:val="0012783D"/>
    <w:rsid w:val="00141573"/>
    <w:rsid w:val="00143506"/>
    <w:rsid w:val="00157985"/>
    <w:rsid w:val="00185BCB"/>
    <w:rsid w:val="0019413A"/>
    <w:rsid w:val="001A4479"/>
    <w:rsid w:val="001C2C24"/>
    <w:rsid w:val="001D1F15"/>
    <w:rsid w:val="001D6939"/>
    <w:rsid w:val="001F7D78"/>
    <w:rsid w:val="00210F61"/>
    <w:rsid w:val="00212082"/>
    <w:rsid w:val="00217C8C"/>
    <w:rsid w:val="002221F6"/>
    <w:rsid w:val="00233007"/>
    <w:rsid w:val="00233503"/>
    <w:rsid w:val="002353C8"/>
    <w:rsid w:val="00237E3C"/>
    <w:rsid w:val="00241D14"/>
    <w:rsid w:val="00251A77"/>
    <w:rsid w:val="002628A1"/>
    <w:rsid w:val="00267C05"/>
    <w:rsid w:val="00273E9B"/>
    <w:rsid w:val="00274E26"/>
    <w:rsid w:val="00276718"/>
    <w:rsid w:val="00277637"/>
    <w:rsid w:val="002875D1"/>
    <w:rsid w:val="002938CE"/>
    <w:rsid w:val="002A656D"/>
    <w:rsid w:val="002B2C55"/>
    <w:rsid w:val="002C15C5"/>
    <w:rsid w:val="002D4AA0"/>
    <w:rsid w:val="002E0718"/>
    <w:rsid w:val="002E417B"/>
    <w:rsid w:val="002E7CC4"/>
    <w:rsid w:val="002F3F2C"/>
    <w:rsid w:val="00307DC5"/>
    <w:rsid w:val="003130AB"/>
    <w:rsid w:val="00314224"/>
    <w:rsid w:val="00347F84"/>
    <w:rsid w:val="00366EFA"/>
    <w:rsid w:val="00375CE6"/>
    <w:rsid w:val="00381EA7"/>
    <w:rsid w:val="0038284E"/>
    <w:rsid w:val="00393169"/>
    <w:rsid w:val="00393898"/>
    <w:rsid w:val="003B3909"/>
    <w:rsid w:val="003B4D94"/>
    <w:rsid w:val="003C758B"/>
    <w:rsid w:val="003F7C24"/>
    <w:rsid w:val="00405D35"/>
    <w:rsid w:val="00411550"/>
    <w:rsid w:val="00411639"/>
    <w:rsid w:val="00411C05"/>
    <w:rsid w:val="004126A2"/>
    <w:rsid w:val="00414A58"/>
    <w:rsid w:val="00417476"/>
    <w:rsid w:val="004359F3"/>
    <w:rsid w:val="00446806"/>
    <w:rsid w:val="00450BFD"/>
    <w:rsid w:val="00451AE0"/>
    <w:rsid w:val="0045203A"/>
    <w:rsid w:val="0047661F"/>
    <w:rsid w:val="004A7DB1"/>
    <w:rsid w:val="004B28C2"/>
    <w:rsid w:val="004C4E93"/>
    <w:rsid w:val="004E0C9B"/>
    <w:rsid w:val="004E4B36"/>
    <w:rsid w:val="004E53D2"/>
    <w:rsid w:val="00514690"/>
    <w:rsid w:val="005173B9"/>
    <w:rsid w:val="00522460"/>
    <w:rsid w:val="00522CB8"/>
    <w:rsid w:val="00533042"/>
    <w:rsid w:val="005434FC"/>
    <w:rsid w:val="005548BD"/>
    <w:rsid w:val="00557256"/>
    <w:rsid w:val="00561BD5"/>
    <w:rsid w:val="005641B9"/>
    <w:rsid w:val="0056696A"/>
    <w:rsid w:val="0057729D"/>
    <w:rsid w:val="00577530"/>
    <w:rsid w:val="00577FF8"/>
    <w:rsid w:val="0058316E"/>
    <w:rsid w:val="00592906"/>
    <w:rsid w:val="005A289B"/>
    <w:rsid w:val="005A769A"/>
    <w:rsid w:val="005B67E1"/>
    <w:rsid w:val="005C122D"/>
    <w:rsid w:val="005C1E97"/>
    <w:rsid w:val="00605882"/>
    <w:rsid w:val="006146B2"/>
    <w:rsid w:val="006354F7"/>
    <w:rsid w:val="00635DD6"/>
    <w:rsid w:val="00642526"/>
    <w:rsid w:val="00643058"/>
    <w:rsid w:val="0064518A"/>
    <w:rsid w:val="00645465"/>
    <w:rsid w:val="0064657A"/>
    <w:rsid w:val="006531F9"/>
    <w:rsid w:val="006549E1"/>
    <w:rsid w:val="00664735"/>
    <w:rsid w:val="00693637"/>
    <w:rsid w:val="006A7E37"/>
    <w:rsid w:val="006B3170"/>
    <w:rsid w:val="006B7547"/>
    <w:rsid w:val="006C43A2"/>
    <w:rsid w:val="006D41C1"/>
    <w:rsid w:val="006E1E37"/>
    <w:rsid w:val="006E2E10"/>
    <w:rsid w:val="006F0774"/>
    <w:rsid w:val="006F16D8"/>
    <w:rsid w:val="006F4100"/>
    <w:rsid w:val="006F6714"/>
    <w:rsid w:val="007172B7"/>
    <w:rsid w:val="00733E2A"/>
    <w:rsid w:val="007515B1"/>
    <w:rsid w:val="00753E39"/>
    <w:rsid w:val="00756DCD"/>
    <w:rsid w:val="00765A15"/>
    <w:rsid w:val="00783111"/>
    <w:rsid w:val="00787822"/>
    <w:rsid w:val="0079255F"/>
    <w:rsid w:val="00793B42"/>
    <w:rsid w:val="00794AC1"/>
    <w:rsid w:val="007B21A4"/>
    <w:rsid w:val="007B66A0"/>
    <w:rsid w:val="007E11FA"/>
    <w:rsid w:val="007F0D96"/>
    <w:rsid w:val="008230F3"/>
    <w:rsid w:val="00835C8C"/>
    <w:rsid w:val="00840AC3"/>
    <w:rsid w:val="008425BB"/>
    <w:rsid w:val="0084501A"/>
    <w:rsid w:val="0086017A"/>
    <w:rsid w:val="0086108E"/>
    <w:rsid w:val="008851C7"/>
    <w:rsid w:val="00893E08"/>
    <w:rsid w:val="008945D0"/>
    <w:rsid w:val="008952D7"/>
    <w:rsid w:val="00897AC2"/>
    <w:rsid w:val="00897B6C"/>
    <w:rsid w:val="008A2F59"/>
    <w:rsid w:val="008C3F1E"/>
    <w:rsid w:val="008D2780"/>
    <w:rsid w:val="008D4A22"/>
    <w:rsid w:val="008E526F"/>
    <w:rsid w:val="008F225D"/>
    <w:rsid w:val="008F2501"/>
    <w:rsid w:val="00900269"/>
    <w:rsid w:val="00912A42"/>
    <w:rsid w:val="00914F5D"/>
    <w:rsid w:val="009227EA"/>
    <w:rsid w:val="00924841"/>
    <w:rsid w:val="00925F36"/>
    <w:rsid w:val="0092660A"/>
    <w:rsid w:val="00927C3F"/>
    <w:rsid w:val="00930255"/>
    <w:rsid w:val="00930483"/>
    <w:rsid w:val="00937D3F"/>
    <w:rsid w:val="0094698F"/>
    <w:rsid w:val="00956F79"/>
    <w:rsid w:val="00975CB5"/>
    <w:rsid w:val="00977F4D"/>
    <w:rsid w:val="00984A0A"/>
    <w:rsid w:val="00993A46"/>
    <w:rsid w:val="00996117"/>
    <w:rsid w:val="009B15DF"/>
    <w:rsid w:val="009C5CC3"/>
    <w:rsid w:val="009E4CB3"/>
    <w:rsid w:val="009F4346"/>
    <w:rsid w:val="00A008CB"/>
    <w:rsid w:val="00A01515"/>
    <w:rsid w:val="00A1159D"/>
    <w:rsid w:val="00A11966"/>
    <w:rsid w:val="00A17669"/>
    <w:rsid w:val="00A216E0"/>
    <w:rsid w:val="00A25A8C"/>
    <w:rsid w:val="00A30D3F"/>
    <w:rsid w:val="00A35142"/>
    <w:rsid w:val="00A51932"/>
    <w:rsid w:val="00A5208E"/>
    <w:rsid w:val="00A53D30"/>
    <w:rsid w:val="00A61CA9"/>
    <w:rsid w:val="00A628D5"/>
    <w:rsid w:val="00A74218"/>
    <w:rsid w:val="00A830E6"/>
    <w:rsid w:val="00A85278"/>
    <w:rsid w:val="00A86C89"/>
    <w:rsid w:val="00AA7842"/>
    <w:rsid w:val="00AB14B0"/>
    <w:rsid w:val="00AB7624"/>
    <w:rsid w:val="00AF1C70"/>
    <w:rsid w:val="00AF77D8"/>
    <w:rsid w:val="00B02944"/>
    <w:rsid w:val="00B145A2"/>
    <w:rsid w:val="00B24913"/>
    <w:rsid w:val="00B34AF3"/>
    <w:rsid w:val="00B46112"/>
    <w:rsid w:val="00B465ED"/>
    <w:rsid w:val="00B5456D"/>
    <w:rsid w:val="00B72A61"/>
    <w:rsid w:val="00B83427"/>
    <w:rsid w:val="00BA0240"/>
    <w:rsid w:val="00BA704C"/>
    <w:rsid w:val="00BB3330"/>
    <w:rsid w:val="00BC1E09"/>
    <w:rsid w:val="00BC586B"/>
    <w:rsid w:val="00BD064C"/>
    <w:rsid w:val="00BE46D8"/>
    <w:rsid w:val="00BF4757"/>
    <w:rsid w:val="00C022E2"/>
    <w:rsid w:val="00C03287"/>
    <w:rsid w:val="00C04F71"/>
    <w:rsid w:val="00C20E2D"/>
    <w:rsid w:val="00C32C64"/>
    <w:rsid w:val="00C47B26"/>
    <w:rsid w:val="00C54F43"/>
    <w:rsid w:val="00C61F9B"/>
    <w:rsid w:val="00C6581D"/>
    <w:rsid w:val="00C77376"/>
    <w:rsid w:val="00C84E11"/>
    <w:rsid w:val="00CB7E63"/>
    <w:rsid w:val="00CC56C5"/>
    <w:rsid w:val="00CC76C1"/>
    <w:rsid w:val="00CE350C"/>
    <w:rsid w:val="00CE3BD8"/>
    <w:rsid w:val="00D00AFB"/>
    <w:rsid w:val="00D107A7"/>
    <w:rsid w:val="00D152AE"/>
    <w:rsid w:val="00D25D87"/>
    <w:rsid w:val="00D32C25"/>
    <w:rsid w:val="00D42EA3"/>
    <w:rsid w:val="00D50F41"/>
    <w:rsid w:val="00D6478C"/>
    <w:rsid w:val="00D77548"/>
    <w:rsid w:val="00D77853"/>
    <w:rsid w:val="00D80F02"/>
    <w:rsid w:val="00D909D4"/>
    <w:rsid w:val="00D929A1"/>
    <w:rsid w:val="00D92E23"/>
    <w:rsid w:val="00DD690F"/>
    <w:rsid w:val="00DE2104"/>
    <w:rsid w:val="00E06C85"/>
    <w:rsid w:val="00E114B1"/>
    <w:rsid w:val="00E20513"/>
    <w:rsid w:val="00E31BE8"/>
    <w:rsid w:val="00E3743E"/>
    <w:rsid w:val="00E408A4"/>
    <w:rsid w:val="00E44A73"/>
    <w:rsid w:val="00E57BCA"/>
    <w:rsid w:val="00E71D3A"/>
    <w:rsid w:val="00E722E1"/>
    <w:rsid w:val="00E82A65"/>
    <w:rsid w:val="00E904E8"/>
    <w:rsid w:val="00EA0380"/>
    <w:rsid w:val="00EC3491"/>
    <w:rsid w:val="00ED4B6C"/>
    <w:rsid w:val="00ED6668"/>
    <w:rsid w:val="00EE29B3"/>
    <w:rsid w:val="00EE4404"/>
    <w:rsid w:val="00F02798"/>
    <w:rsid w:val="00F14168"/>
    <w:rsid w:val="00F24DD2"/>
    <w:rsid w:val="00F30A9B"/>
    <w:rsid w:val="00F42534"/>
    <w:rsid w:val="00F47BE8"/>
    <w:rsid w:val="00F715F3"/>
    <w:rsid w:val="00F732A6"/>
    <w:rsid w:val="00F80D0D"/>
    <w:rsid w:val="00F85A21"/>
    <w:rsid w:val="00F871D0"/>
    <w:rsid w:val="00F904D7"/>
    <w:rsid w:val="00FA62F6"/>
    <w:rsid w:val="00FB692A"/>
    <w:rsid w:val="00FF341A"/>
    <w:rsid w:val="00FF5496"/>
    <w:rsid w:val="00FF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592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2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A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A4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E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E9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909D4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9D4"/>
    <w:rPr>
      <w:rFonts w:ascii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83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342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834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2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A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A4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E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E9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909D4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9D4"/>
    <w:rPr>
      <w:rFonts w:ascii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83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342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83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24" Type="http://schemas.openxmlformats.org/officeDocument/2006/relationships/theme" Target="theme/theme1.xml"/><Relationship Id="rId5" Type="http://schemas.microsoft.com/office/2007/relationships/stylesWithEffects" Target="stylesWithEffects.xml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e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32990AA85CCF4AAED6CB8363195AF4" ma:contentTypeVersion="3" ma:contentTypeDescription="Create a new document." ma:contentTypeScope="" ma:versionID="88302d9ceaadd440a4edddea9ed3baa9">
  <xsd:schema xmlns:xsd="http://www.w3.org/2001/XMLSchema" xmlns:xs="http://www.w3.org/2001/XMLSchema" xmlns:p="http://schemas.microsoft.com/office/2006/metadata/properties" xmlns:ns2="19938a57-6e02-4dee-9819-88b1f54fd757" targetNamespace="http://schemas.microsoft.com/office/2006/metadata/properties" ma:root="true" ma:fieldsID="cb63d3d534ce0a47d720ac55b87d33a9" ns2:_="">
    <xsd:import namespace="19938a57-6e02-4dee-9819-88b1f54fd757"/>
    <xsd:element name="properties">
      <xsd:complexType>
        <xsd:sequence>
          <xsd:element name="documentManagement">
            <xsd:complexType>
              <xsd:all>
                <xsd:element ref="ns2:MPI_x005f_x0020_Classification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938a57-6e02-4dee-9819-88b1f54fd757" elementFormDefault="qualified">
    <xsd:import namespace="http://schemas.microsoft.com/office/2006/documentManagement/types"/>
    <xsd:import namespace="http://schemas.microsoft.com/office/infopath/2007/PartnerControls"/>
    <xsd:element name="MPI_x005f_x0020_Classification" ma:index="8" ma:displayName="MPI Classification" ma:default="Not Classified" ma:description="" ma:format="Dropdown" ma:internalName="MPI_x0020_Classification" ma:readOnly="false">
      <xsd:simpleType>
        <xsd:restriction base="dms:Choice">
          <xsd:enumeration value="Not Classified"/>
          <xsd:enumeration value="Proprietary"/>
          <xsd:enumeration value="Private"/>
          <xsd:enumeration value="Restricted Distribution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 ma:index="9" ma:displayName="Keywords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PI_x005f_x0020_Classification xmlns="19938a57-6e02-4dee-9819-88b1f54fd757">Not Classified</MPI_x005f_x0020_Classification>
  </documentManagement>
</p:properties>
</file>

<file path=customXml/itemProps1.xml><?xml version="1.0" encoding="utf-8"?>
<ds:datastoreItem xmlns:ds="http://schemas.openxmlformats.org/officeDocument/2006/customXml" ds:itemID="{E73B3625-0370-426E-A3E2-8329C1463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938a57-6e02-4dee-9819-88b1f54fd7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B59347-F33B-4C3A-900B-B4C8C24EF8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CB755F-22BA-424A-9229-A2646CD19A27}">
  <ds:schemaRefs>
    <ds:schemaRef ds:uri="http://schemas.microsoft.com/office/2006/metadata/properties"/>
    <ds:schemaRef ds:uri="http://schemas.microsoft.com/office/infopath/2007/PartnerControls"/>
    <ds:schemaRef ds:uri="19938a57-6e02-4dee-9819-88b1f54fd75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3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Cook</dc:creator>
  <cp:lastModifiedBy>Elisabeth Cook</cp:lastModifiedBy>
  <cp:revision>2</cp:revision>
  <dcterms:created xsi:type="dcterms:W3CDTF">2019-07-16T14:03:00Z</dcterms:created>
  <dcterms:modified xsi:type="dcterms:W3CDTF">2019-07-1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32990AA85CCF4AAED6CB8363195AF4</vt:lpwstr>
  </property>
  <property fmtid="{D5CDD505-2E9C-101B-9397-08002B2CF9AE}" pid="3" name="_AdHocReviewCycleID">
    <vt:i4>-124978770</vt:i4>
  </property>
  <property fmtid="{D5CDD505-2E9C-101B-9397-08002B2CF9AE}" pid="4" name="_NewReviewCycle">
    <vt:lpwstr/>
  </property>
  <property fmtid="{D5CDD505-2E9C-101B-9397-08002B2CF9AE}" pid="5" name="_EmailSubject">
    <vt:lpwstr>cover letter &amp; other files</vt:lpwstr>
  </property>
  <property fmtid="{D5CDD505-2E9C-101B-9397-08002B2CF9AE}" pid="6" name="_AuthorEmail">
    <vt:lpwstr>jennifer.shin@exxonmobil.com</vt:lpwstr>
  </property>
  <property fmtid="{D5CDD505-2E9C-101B-9397-08002B2CF9AE}" pid="7" name="_AuthorEmailDisplayName">
    <vt:lpwstr>Shin, Jennifer</vt:lpwstr>
  </property>
  <property fmtid="{D5CDD505-2E9C-101B-9397-08002B2CF9AE}" pid="8" name="_PreviousAdHocReviewCycleID">
    <vt:i4>1970748206</vt:i4>
  </property>
  <property fmtid="{D5CDD505-2E9C-101B-9397-08002B2CF9AE}" pid="9" name="_ReviewingToolsShownOnce">
    <vt:lpwstr/>
  </property>
</Properties>
</file>